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5570" w:type="dxa"/>
        <w:tblInd w:w="-815" w:type="dxa"/>
        <w:tblLook w:val="04A0" w:firstRow="1" w:lastRow="0" w:firstColumn="1" w:lastColumn="0" w:noHBand="0" w:noVBand="1"/>
      </w:tblPr>
      <w:tblGrid>
        <w:gridCol w:w="1890"/>
        <w:gridCol w:w="1710"/>
        <w:gridCol w:w="11970"/>
      </w:tblGrid>
      <w:tr w:rsidR="00B92B4E" w:rsidRPr="00182C41" w14:paraId="6BF7C173" w14:textId="77777777" w:rsidTr="003A297F">
        <w:tc>
          <w:tcPr>
            <w:tcW w:w="15570" w:type="dxa"/>
            <w:gridSpan w:val="3"/>
            <w:tcBorders>
              <w:bottom w:val="single" w:sz="4" w:space="0" w:color="auto"/>
            </w:tcBorders>
            <w:shd w:val="clear" w:color="auto" w:fill="9CC2E5" w:themeFill="accent5" w:themeFillTint="99"/>
          </w:tcPr>
          <w:p w14:paraId="6B808057" w14:textId="139B8725" w:rsidR="00B92B4E" w:rsidRDefault="00B92B4E" w:rsidP="00182C41">
            <w:pPr>
              <w:rPr>
                <w:rFonts w:ascii="Arial" w:hAnsi="Arial" w:cs="Arial"/>
                <w:b/>
                <w:sz w:val="22"/>
                <w:szCs w:val="22"/>
              </w:rPr>
            </w:pPr>
            <w:r>
              <w:rPr>
                <w:rFonts w:ascii="Arial" w:hAnsi="Arial" w:cs="Arial"/>
                <w:b/>
                <w:sz w:val="22"/>
                <w:szCs w:val="22"/>
              </w:rPr>
              <w:t>Understanding the experience and manifestation of depression in adolescents living with HIV in Harare, Zimbabwe</w:t>
            </w:r>
          </w:p>
          <w:p w14:paraId="509C4BCA" w14:textId="77777777" w:rsidR="00B92B4E" w:rsidRDefault="00B92B4E" w:rsidP="00182C41">
            <w:pPr>
              <w:rPr>
                <w:rFonts w:ascii="Arial" w:hAnsi="Arial" w:cs="Arial"/>
                <w:b/>
                <w:sz w:val="22"/>
                <w:szCs w:val="22"/>
              </w:rPr>
            </w:pPr>
          </w:p>
          <w:p w14:paraId="13F87440" w14:textId="77777777" w:rsidR="00B92B4E" w:rsidRDefault="00B92B4E" w:rsidP="00182C41">
            <w:pPr>
              <w:rPr>
                <w:rFonts w:ascii="Arial" w:hAnsi="Arial" w:cs="Arial"/>
                <w:b/>
                <w:sz w:val="22"/>
                <w:szCs w:val="22"/>
              </w:rPr>
            </w:pPr>
            <w:r>
              <w:rPr>
                <w:rFonts w:ascii="Arial" w:hAnsi="Arial" w:cs="Arial"/>
                <w:b/>
                <w:sz w:val="22"/>
                <w:szCs w:val="22"/>
              </w:rPr>
              <w:t xml:space="preserve">Willis, N., Mavhu, W., Wogrin, C., Mutsinze, A., Kagee, A </w:t>
            </w:r>
          </w:p>
          <w:p w14:paraId="7ACB7FEE" w14:textId="7B735E60" w:rsidR="00B92B4E" w:rsidRPr="00182C41" w:rsidRDefault="00B92B4E" w:rsidP="00182C41">
            <w:pPr>
              <w:rPr>
                <w:rFonts w:ascii="Arial" w:hAnsi="Arial" w:cs="Arial"/>
                <w:b/>
                <w:sz w:val="22"/>
                <w:szCs w:val="22"/>
              </w:rPr>
            </w:pPr>
          </w:p>
        </w:tc>
      </w:tr>
      <w:tr w:rsidR="00435191" w:rsidRPr="00182C41" w14:paraId="0ED13EE9" w14:textId="77777777" w:rsidTr="00435191">
        <w:tc>
          <w:tcPr>
            <w:tcW w:w="1890" w:type="dxa"/>
            <w:tcBorders>
              <w:bottom w:val="single" w:sz="4" w:space="0" w:color="auto"/>
            </w:tcBorders>
            <w:shd w:val="clear" w:color="auto" w:fill="9CC2E5" w:themeFill="accent5" w:themeFillTint="99"/>
          </w:tcPr>
          <w:p w14:paraId="09205517" w14:textId="6E009BE1" w:rsidR="00813956" w:rsidRPr="00182C41" w:rsidRDefault="00B92B4E" w:rsidP="00182C41">
            <w:pPr>
              <w:rPr>
                <w:rFonts w:ascii="Arial" w:hAnsi="Arial" w:cs="Arial"/>
                <w:b/>
                <w:sz w:val="22"/>
                <w:szCs w:val="22"/>
              </w:rPr>
            </w:pPr>
            <w:r>
              <w:rPr>
                <w:rFonts w:ascii="Arial" w:hAnsi="Arial" w:cs="Arial"/>
                <w:b/>
                <w:noProof/>
                <w:sz w:val="22"/>
                <w:szCs w:val="22"/>
                <w:lang w:eastAsia="en-GB"/>
              </w:rPr>
              <mc:AlternateContent>
                <mc:Choice Requires="wps">
                  <w:drawing>
                    <wp:anchor distT="0" distB="0" distL="114300" distR="114300" simplePos="0" relativeHeight="251659264" behindDoc="0" locked="0" layoutInCell="1" allowOverlap="1" wp14:anchorId="2868FDBB" wp14:editId="28F628AD">
                      <wp:simplePos x="0" y="0"/>
                      <wp:positionH relativeFrom="column">
                        <wp:posOffset>1905</wp:posOffset>
                      </wp:positionH>
                      <wp:positionV relativeFrom="paragraph">
                        <wp:posOffset>110490</wp:posOffset>
                      </wp:positionV>
                      <wp:extent cx="45719" cy="45719"/>
                      <wp:effectExtent l="50800" t="25400" r="56515" b="5715"/>
                      <wp:wrapSquare wrapText="bothSides"/>
                      <wp:docPr id="1" name="Text Box 1"/>
                      <wp:cNvGraphicFramePr/>
                      <a:graphic xmlns:a="http://schemas.openxmlformats.org/drawingml/2006/main">
                        <a:graphicData uri="http://schemas.microsoft.com/office/word/2010/wordprocessingShape">
                          <wps:wsp>
                            <wps:cNvSpPr txBox="1"/>
                            <wps:spPr>
                              <a:xfrm>
                                <a:off x="0" y="0"/>
                                <a:ext cx="45719" cy="45719"/>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1706F485" w14:textId="77777777" w:rsidR="00B92B4E" w:rsidRDefault="00B92B4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2868FDBB" id="_x0000_t202" coordsize="21600,21600" o:spt="202" path="m0,0l0,21600,21600,21600,21600,0xe">
                      <v:stroke joinstyle="miter"/>
                      <v:path gradientshapeok="t" o:connecttype="rect"/>
                    </v:shapetype>
                    <v:shape id="Text Box 1" o:spid="_x0000_s1026" type="#_x0000_t202" style="position:absolute;margin-left:.15pt;margin-top:8.7pt;width:3.6pt;height:3.6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" filled="f" stroked="f">
                      <v:textbox>
                        <w:txbxContent>
                          <w:p w14:paraId="1706F485" w14:textId="77777777" w:rsidR="00B92B4E" w:rsidRDefault="00B92B4E"/>
                        </w:txbxContent>
                      </v:textbox>
                      <w10:wrap type="square"/>
                    </v:shape>
                  </w:pict>
                </mc:Fallback>
              </mc:AlternateContent>
            </w:r>
            <w:r w:rsidR="00813956" w:rsidRPr="00182C41">
              <w:rPr>
                <w:rFonts w:ascii="Arial" w:hAnsi="Arial" w:cs="Arial"/>
                <w:b/>
                <w:sz w:val="22"/>
                <w:szCs w:val="22"/>
              </w:rPr>
              <w:t>Theme</w:t>
            </w:r>
          </w:p>
        </w:tc>
        <w:tc>
          <w:tcPr>
            <w:tcW w:w="1710" w:type="dxa"/>
            <w:tcBorders>
              <w:bottom w:val="single" w:sz="4" w:space="0" w:color="auto"/>
            </w:tcBorders>
            <w:shd w:val="clear" w:color="auto" w:fill="9CC2E5" w:themeFill="accent5" w:themeFillTint="99"/>
          </w:tcPr>
          <w:p w14:paraId="386D02DC" w14:textId="206F872C" w:rsidR="00813956" w:rsidRPr="00182C41" w:rsidRDefault="00944D53" w:rsidP="00182C41">
            <w:pPr>
              <w:rPr>
                <w:rFonts w:ascii="Arial" w:hAnsi="Arial" w:cs="Arial"/>
                <w:b/>
                <w:sz w:val="22"/>
                <w:szCs w:val="22"/>
              </w:rPr>
            </w:pPr>
            <w:r w:rsidRPr="00182C41">
              <w:rPr>
                <w:rFonts w:ascii="Arial" w:hAnsi="Arial" w:cs="Arial"/>
                <w:b/>
                <w:sz w:val="22"/>
                <w:szCs w:val="22"/>
              </w:rPr>
              <w:t>Sub-theme</w:t>
            </w:r>
          </w:p>
        </w:tc>
        <w:tc>
          <w:tcPr>
            <w:tcW w:w="11970" w:type="dxa"/>
            <w:tcBorders>
              <w:bottom w:val="single" w:sz="4" w:space="0" w:color="auto"/>
            </w:tcBorders>
            <w:shd w:val="clear" w:color="auto" w:fill="9CC2E5" w:themeFill="accent5" w:themeFillTint="99"/>
          </w:tcPr>
          <w:p w14:paraId="491391E8" w14:textId="71A16EF5" w:rsidR="00813956" w:rsidRPr="00182C41" w:rsidRDefault="00944D53" w:rsidP="00182C41">
            <w:pPr>
              <w:rPr>
                <w:rFonts w:ascii="Arial" w:hAnsi="Arial" w:cs="Arial"/>
                <w:b/>
                <w:sz w:val="22"/>
                <w:szCs w:val="22"/>
              </w:rPr>
            </w:pPr>
            <w:r w:rsidRPr="00182C41">
              <w:rPr>
                <w:rFonts w:ascii="Arial" w:hAnsi="Arial" w:cs="Arial"/>
                <w:b/>
                <w:sz w:val="22"/>
                <w:szCs w:val="22"/>
              </w:rPr>
              <w:t>Quotes</w:t>
            </w:r>
          </w:p>
        </w:tc>
      </w:tr>
      <w:tr w:rsidR="00813956" w:rsidRPr="00182C41" w14:paraId="6CE9FF08" w14:textId="77777777" w:rsidTr="00435191">
        <w:tc>
          <w:tcPr>
            <w:tcW w:w="15570" w:type="dxa"/>
            <w:gridSpan w:val="3"/>
            <w:shd w:val="clear" w:color="auto" w:fill="D9E2F3" w:themeFill="accent1" w:themeFillTint="33"/>
          </w:tcPr>
          <w:p w14:paraId="0C672B04" w14:textId="77777777" w:rsidR="00813956" w:rsidRPr="00182C41" w:rsidRDefault="00813956" w:rsidP="00182C41">
            <w:pPr>
              <w:rPr>
                <w:rFonts w:ascii="Arial" w:hAnsi="Arial" w:cs="Arial"/>
                <w:b/>
                <w:sz w:val="22"/>
                <w:szCs w:val="22"/>
              </w:rPr>
            </w:pPr>
            <w:r w:rsidRPr="00182C41">
              <w:rPr>
                <w:rFonts w:ascii="Arial" w:hAnsi="Arial" w:cs="Arial"/>
                <w:b/>
                <w:sz w:val="22"/>
                <w:szCs w:val="22"/>
              </w:rPr>
              <w:t>SUBJECTIVE EXPERIENCES OF DEPRESSION</w:t>
            </w:r>
          </w:p>
        </w:tc>
      </w:tr>
      <w:tr w:rsidR="00435191" w:rsidRPr="00182C41" w14:paraId="76779EFC" w14:textId="77777777" w:rsidTr="00435191">
        <w:tc>
          <w:tcPr>
            <w:tcW w:w="1890" w:type="dxa"/>
            <w:vMerge w:val="restart"/>
          </w:tcPr>
          <w:p w14:paraId="67E9DA27" w14:textId="77777777" w:rsidR="00560C44" w:rsidRPr="00182C41" w:rsidRDefault="00560C44" w:rsidP="00182C41">
            <w:pPr>
              <w:rPr>
                <w:rFonts w:ascii="Arial" w:hAnsi="Arial" w:cs="Arial"/>
                <w:sz w:val="22"/>
                <w:szCs w:val="22"/>
              </w:rPr>
            </w:pPr>
            <w:r w:rsidRPr="00182C41">
              <w:rPr>
                <w:rFonts w:ascii="Arial" w:hAnsi="Arial" w:cs="Arial"/>
                <w:sz w:val="22"/>
                <w:szCs w:val="22"/>
              </w:rPr>
              <w:t>Being different from others</w:t>
            </w:r>
          </w:p>
        </w:tc>
        <w:tc>
          <w:tcPr>
            <w:tcW w:w="1710" w:type="dxa"/>
          </w:tcPr>
          <w:p w14:paraId="1162FAF0" w14:textId="77777777" w:rsidR="00560C44" w:rsidRPr="00182C41" w:rsidRDefault="00560C44" w:rsidP="00182C41">
            <w:pPr>
              <w:rPr>
                <w:rFonts w:ascii="Arial" w:hAnsi="Arial" w:cs="Arial"/>
                <w:sz w:val="22"/>
                <w:szCs w:val="22"/>
              </w:rPr>
            </w:pPr>
            <w:r w:rsidRPr="00182C41">
              <w:rPr>
                <w:rFonts w:ascii="Arial" w:hAnsi="Arial" w:cs="Arial"/>
                <w:sz w:val="22"/>
                <w:szCs w:val="22"/>
              </w:rPr>
              <w:t>HIV Status</w:t>
            </w:r>
          </w:p>
        </w:tc>
        <w:tc>
          <w:tcPr>
            <w:tcW w:w="11970" w:type="dxa"/>
          </w:tcPr>
          <w:p w14:paraId="140103DF" w14:textId="480E5A58" w:rsidR="00560C44" w:rsidRPr="00182C41" w:rsidRDefault="00560C44" w:rsidP="00182C41">
            <w:pPr>
              <w:pStyle w:val="MPhil"/>
              <w:spacing w:line="240" w:lineRule="auto"/>
            </w:pPr>
            <w:r w:rsidRPr="00182C41">
              <w:t>“</w:t>
            </w:r>
            <w:r w:rsidRPr="00182C41">
              <w:rPr>
                <w:i/>
              </w:rPr>
              <w:t>Why me when others do not have it</w:t>
            </w:r>
            <w:r w:rsidRPr="00182C41">
              <w:t xml:space="preserve">?” </w:t>
            </w:r>
          </w:p>
          <w:p w14:paraId="69ACC40C" w14:textId="77777777" w:rsidR="00560C44" w:rsidRPr="00182C41" w:rsidRDefault="00560C44" w:rsidP="00182C41">
            <w:pPr>
              <w:pStyle w:val="MPhil"/>
              <w:spacing w:line="240" w:lineRule="auto"/>
            </w:pPr>
          </w:p>
          <w:p w14:paraId="133D7D9C" w14:textId="6A95E863" w:rsidR="00560C44" w:rsidRPr="00182C41" w:rsidRDefault="00560C44" w:rsidP="00182C41">
            <w:pPr>
              <w:pStyle w:val="MPhil"/>
              <w:spacing w:line="240" w:lineRule="auto"/>
              <w:rPr>
                <w:i/>
              </w:rPr>
            </w:pPr>
            <w:r w:rsidRPr="00182C41">
              <w:t>“</w:t>
            </w:r>
            <w:r w:rsidRPr="00182C41">
              <w:rPr>
                <w:i/>
              </w:rPr>
              <w:t xml:space="preserve">HIV…how did l get it? My father does not have it and it is said my mother did not have it. ….Up to now it still depresses me. My brother and my dad don’t have it” </w:t>
            </w:r>
          </w:p>
          <w:p w14:paraId="39087B20" w14:textId="77777777" w:rsidR="00560C44" w:rsidRPr="00182C41" w:rsidRDefault="00560C44" w:rsidP="00182C41">
            <w:pPr>
              <w:pStyle w:val="MPhil"/>
              <w:spacing w:line="240" w:lineRule="auto"/>
              <w:rPr>
                <w:i/>
              </w:rPr>
            </w:pPr>
          </w:p>
          <w:p w14:paraId="5C90BAA7" w14:textId="59286BA1" w:rsidR="00560C44" w:rsidRPr="00182C41" w:rsidRDefault="00560C44" w:rsidP="00182C41">
            <w:pPr>
              <w:pStyle w:val="MPhil"/>
              <w:spacing w:line="240" w:lineRule="auto"/>
              <w:rPr>
                <w:i/>
              </w:rPr>
            </w:pPr>
            <w:r w:rsidRPr="00182C41">
              <w:t>“</w:t>
            </w:r>
            <w:r w:rsidRPr="00182C41">
              <w:rPr>
                <w:i/>
              </w:rPr>
              <w:t>Why did you choose me, meaning l am no longer a human being</w:t>
            </w:r>
            <w:r w:rsidR="00B219B3">
              <w:rPr>
                <w:i/>
              </w:rPr>
              <w:t>?</w:t>
            </w:r>
            <w:r w:rsidRPr="00182C41">
              <w:rPr>
                <w:i/>
              </w:rPr>
              <w:t xml:space="preserve"> I am just someone that is not the same as others”</w:t>
            </w:r>
          </w:p>
          <w:p w14:paraId="714F3CCD" w14:textId="77777777" w:rsidR="00560C44" w:rsidRPr="00182C41" w:rsidRDefault="00560C44" w:rsidP="00182C41">
            <w:pPr>
              <w:pStyle w:val="MPhil"/>
              <w:spacing w:line="240" w:lineRule="auto"/>
              <w:rPr>
                <w:i/>
              </w:rPr>
            </w:pPr>
          </w:p>
          <w:p w14:paraId="15684FF9" w14:textId="23C381A5" w:rsidR="00560C44" w:rsidRPr="00182C41" w:rsidRDefault="00560C44" w:rsidP="00182C41">
            <w:pPr>
              <w:pStyle w:val="MPhil"/>
              <w:spacing w:line="240" w:lineRule="auto"/>
              <w:rPr>
                <w:i/>
              </w:rPr>
            </w:pPr>
            <w:r w:rsidRPr="00182C41">
              <w:rPr>
                <w:i/>
              </w:rPr>
              <w:t>“</w:t>
            </w:r>
            <w:r w:rsidR="00B219B3">
              <w:rPr>
                <w:i/>
              </w:rPr>
              <w:t>M</w:t>
            </w:r>
            <w:r w:rsidRPr="00182C41">
              <w:rPr>
                <w:i/>
              </w:rPr>
              <w:t xml:space="preserve">y friends at all times are the first cause of my depression. Why? Because what they are and what l am are totally different”  </w:t>
            </w:r>
          </w:p>
          <w:p w14:paraId="703E0D14" w14:textId="77777777" w:rsidR="00560C44" w:rsidRPr="00182C41" w:rsidRDefault="00560C44" w:rsidP="00182C41">
            <w:pPr>
              <w:pStyle w:val="MPhil"/>
              <w:spacing w:line="240" w:lineRule="auto"/>
              <w:rPr>
                <w:i/>
              </w:rPr>
            </w:pPr>
          </w:p>
          <w:p w14:paraId="1788BDF1" w14:textId="37A174E6" w:rsidR="00560C44" w:rsidRPr="00182C41" w:rsidRDefault="00560C44" w:rsidP="00182C41">
            <w:pPr>
              <w:pStyle w:val="MPhil"/>
              <w:spacing w:line="240" w:lineRule="auto"/>
              <w:rPr>
                <w:i/>
              </w:rPr>
            </w:pPr>
            <w:r w:rsidRPr="00182C41">
              <w:t>“</w:t>
            </w:r>
            <w:r w:rsidRPr="00182C41">
              <w:rPr>
                <w:i/>
              </w:rPr>
              <w:t>I don’t want anyone to see me drinking tablets, because if l was seen drinking they would laugh at me or they would talk about me or the person would stop playing with me because l drink tablets”</w:t>
            </w:r>
          </w:p>
          <w:p w14:paraId="1D418AD4" w14:textId="77777777" w:rsidR="00560C44" w:rsidRPr="00182C41" w:rsidRDefault="00560C44" w:rsidP="00182C41">
            <w:pPr>
              <w:rPr>
                <w:rFonts w:ascii="Arial" w:hAnsi="Arial" w:cs="Arial"/>
                <w:sz w:val="22"/>
                <w:szCs w:val="22"/>
              </w:rPr>
            </w:pPr>
          </w:p>
        </w:tc>
      </w:tr>
      <w:tr w:rsidR="00435191" w:rsidRPr="00182C41" w14:paraId="40216F7D" w14:textId="77777777" w:rsidTr="00435191">
        <w:tc>
          <w:tcPr>
            <w:tcW w:w="1890" w:type="dxa"/>
            <w:vMerge/>
          </w:tcPr>
          <w:p w14:paraId="661B1DAF" w14:textId="77777777" w:rsidR="00560C44" w:rsidRPr="00182C41" w:rsidRDefault="00560C44" w:rsidP="00182C41">
            <w:pPr>
              <w:rPr>
                <w:rFonts w:ascii="Arial" w:hAnsi="Arial" w:cs="Arial"/>
                <w:sz w:val="22"/>
                <w:szCs w:val="22"/>
              </w:rPr>
            </w:pPr>
          </w:p>
        </w:tc>
        <w:tc>
          <w:tcPr>
            <w:tcW w:w="1710" w:type="dxa"/>
          </w:tcPr>
          <w:p w14:paraId="394EB165" w14:textId="77777777" w:rsidR="00560C44" w:rsidRPr="00182C41" w:rsidRDefault="00560C44" w:rsidP="00182C41">
            <w:pPr>
              <w:rPr>
                <w:rFonts w:ascii="Arial" w:hAnsi="Arial" w:cs="Arial"/>
                <w:sz w:val="22"/>
                <w:szCs w:val="22"/>
              </w:rPr>
            </w:pPr>
            <w:r w:rsidRPr="00182C41">
              <w:rPr>
                <w:rFonts w:ascii="Arial" w:hAnsi="Arial" w:cs="Arial"/>
                <w:sz w:val="22"/>
                <w:szCs w:val="22"/>
              </w:rPr>
              <w:t>Physical differences</w:t>
            </w:r>
          </w:p>
        </w:tc>
        <w:tc>
          <w:tcPr>
            <w:tcW w:w="11970" w:type="dxa"/>
          </w:tcPr>
          <w:p w14:paraId="7605475E" w14:textId="13B239B8" w:rsidR="00560C44" w:rsidRDefault="00560C44" w:rsidP="00182C41">
            <w:pPr>
              <w:pStyle w:val="MPhil"/>
              <w:spacing w:line="240" w:lineRule="auto"/>
              <w:rPr>
                <w:i/>
              </w:rPr>
            </w:pPr>
            <w:r w:rsidRPr="00182C41">
              <w:t>“</w:t>
            </w:r>
            <w:r w:rsidR="00B219B3">
              <w:rPr>
                <w:i/>
              </w:rPr>
              <w:t>M</w:t>
            </w:r>
            <w:r w:rsidRPr="00182C41">
              <w:rPr>
                <w:i/>
              </w:rPr>
              <w:t>y</w:t>
            </w:r>
            <w:r w:rsidRPr="00182C41">
              <w:t xml:space="preserve"> </w:t>
            </w:r>
            <w:r w:rsidRPr="00182C41">
              <w:rPr>
                <w:i/>
              </w:rPr>
              <w:t>body is hurt by the words said by people that I am sick, I am short”</w:t>
            </w:r>
            <w:r w:rsidRPr="00182C41">
              <w:rPr>
                <w:i/>
              </w:rPr>
              <w:t xml:space="preserve"> </w:t>
            </w:r>
          </w:p>
          <w:p w14:paraId="1E514E9E" w14:textId="77777777" w:rsidR="00B219B3" w:rsidRPr="00182C41" w:rsidRDefault="00B219B3" w:rsidP="00182C41">
            <w:pPr>
              <w:pStyle w:val="MPhil"/>
              <w:spacing w:line="240" w:lineRule="auto"/>
              <w:rPr>
                <w:i/>
              </w:rPr>
            </w:pPr>
          </w:p>
          <w:p w14:paraId="43AE14F3" w14:textId="63D523C3" w:rsidR="00560C44" w:rsidRPr="00182C41" w:rsidRDefault="00560C44" w:rsidP="00182C41">
            <w:pPr>
              <w:pStyle w:val="MPhil"/>
              <w:spacing w:line="240" w:lineRule="auto"/>
              <w:rPr>
                <w:i/>
              </w:rPr>
            </w:pPr>
            <w:r w:rsidRPr="00182C41">
              <w:rPr>
                <w:i/>
              </w:rPr>
              <w:t>“</w:t>
            </w:r>
            <w:r w:rsidR="00B219B3">
              <w:rPr>
                <w:i/>
              </w:rPr>
              <w:t>R</w:t>
            </w:r>
            <w:r w:rsidRPr="00182C41">
              <w:rPr>
                <w:i/>
              </w:rPr>
              <w:t xml:space="preserve">ed represents the pain that I go through each day I go to school because of my body…it’s small so people always tease” </w:t>
            </w:r>
          </w:p>
          <w:p w14:paraId="1AF83BF9" w14:textId="77777777" w:rsidR="00560C44" w:rsidRPr="00182C41" w:rsidRDefault="00560C44" w:rsidP="00182C41">
            <w:pPr>
              <w:rPr>
                <w:rFonts w:ascii="Arial" w:hAnsi="Arial" w:cs="Arial"/>
                <w:sz w:val="22"/>
                <w:szCs w:val="22"/>
              </w:rPr>
            </w:pPr>
          </w:p>
        </w:tc>
      </w:tr>
      <w:tr w:rsidR="00435191" w:rsidRPr="00182C41" w14:paraId="7D5A99FE" w14:textId="77777777" w:rsidTr="00435191">
        <w:tc>
          <w:tcPr>
            <w:tcW w:w="1890" w:type="dxa"/>
            <w:vMerge/>
          </w:tcPr>
          <w:p w14:paraId="5DBED272" w14:textId="438FCD0C" w:rsidR="00560C44" w:rsidRPr="00182C41" w:rsidRDefault="00560C44" w:rsidP="00182C41">
            <w:pPr>
              <w:rPr>
                <w:rFonts w:ascii="Arial" w:hAnsi="Arial" w:cs="Arial"/>
                <w:sz w:val="22"/>
                <w:szCs w:val="22"/>
              </w:rPr>
            </w:pPr>
          </w:p>
        </w:tc>
        <w:tc>
          <w:tcPr>
            <w:tcW w:w="1710" w:type="dxa"/>
          </w:tcPr>
          <w:p w14:paraId="7C9C368D" w14:textId="6C2D8697" w:rsidR="00560C44" w:rsidRPr="00182C41" w:rsidRDefault="00560C44" w:rsidP="00182C41">
            <w:pPr>
              <w:rPr>
                <w:rFonts w:ascii="Arial" w:hAnsi="Arial" w:cs="Arial"/>
                <w:sz w:val="22"/>
                <w:szCs w:val="22"/>
              </w:rPr>
            </w:pPr>
            <w:r w:rsidRPr="00182C41">
              <w:rPr>
                <w:rFonts w:ascii="Arial" w:hAnsi="Arial" w:cs="Arial"/>
                <w:sz w:val="22"/>
                <w:szCs w:val="22"/>
              </w:rPr>
              <w:t>Orphanhood</w:t>
            </w:r>
          </w:p>
        </w:tc>
        <w:tc>
          <w:tcPr>
            <w:tcW w:w="11970" w:type="dxa"/>
          </w:tcPr>
          <w:p w14:paraId="5953295F" w14:textId="62711BCB" w:rsidR="00560C44" w:rsidRPr="00182C41" w:rsidRDefault="00B219B3" w:rsidP="00182C41">
            <w:pPr>
              <w:rPr>
                <w:rFonts w:ascii="Arial" w:hAnsi="Arial" w:cs="Arial"/>
                <w:i/>
                <w:sz w:val="22"/>
                <w:szCs w:val="22"/>
              </w:rPr>
            </w:pPr>
            <w:r>
              <w:rPr>
                <w:rFonts w:ascii="Arial" w:hAnsi="Arial" w:cs="Arial"/>
                <w:i/>
                <w:sz w:val="22"/>
                <w:szCs w:val="22"/>
              </w:rPr>
              <w:t>“M</w:t>
            </w:r>
            <w:r w:rsidR="00560C44" w:rsidRPr="00182C41">
              <w:rPr>
                <w:rFonts w:ascii="Arial" w:hAnsi="Arial" w:cs="Arial"/>
                <w:i/>
                <w:sz w:val="22"/>
                <w:szCs w:val="22"/>
              </w:rPr>
              <w:t>y body will be depressed when people pass comments. Am I not a person if I’m being looked after by my grandparents?”</w:t>
            </w:r>
          </w:p>
          <w:p w14:paraId="6666FF2C" w14:textId="77777777" w:rsidR="00560C44" w:rsidRPr="00182C41" w:rsidRDefault="00560C44" w:rsidP="00182C41">
            <w:pPr>
              <w:rPr>
                <w:rFonts w:ascii="Arial" w:hAnsi="Arial" w:cs="Arial"/>
                <w:i/>
                <w:sz w:val="22"/>
                <w:szCs w:val="22"/>
              </w:rPr>
            </w:pPr>
          </w:p>
          <w:p w14:paraId="03D3A0FF" w14:textId="6B1F9282" w:rsidR="00560C44" w:rsidRPr="00182C41" w:rsidRDefault="00B219B3" w:rsidP="00182C41">
            <w:pPr>
              <w:rPr>
                <w:rFonts w:ascii="Arial" w:hAnsi="Arial" w:cs="Arial"/>
                <w:i/>
                <w:sz w:val="22"/>
                <w:szCs w:val="22"/>
              </w:rPr>
            </w:pPr>
            <w:r>
              <w:rPr>
                <w:rFonts w:ascii="Arial" w:hAnsi="Arial" w:cs="Arial"/>
                <w:i/>
                <w:sz w:val="22"/>
                <w:szCs w:val="22"/>
              </w:rPr>
              <w:t>“J</w:t>
            </w:r>
            <w:r w:rsidR="00560C44" w:rsidRPr="00182C41">
              <w:rPr>
                <w:rFonts w:ascii="Arial" w:hAnsi="Arial" w:cs="Arial"/>
                <w:i/>
                <w:sz w:val="22"/>
                <w:szCs w:val="22"/>
              </w:rPr>
              <w:t>udged</w:t>
            </w:r>
            <w:r w:rsidR="00560C44" w:rsidRPr="00182C41">
              <w:rPr>
                <w:rFonts w:ascii="Arial" w:hAnsi="Arial" w:cs="Arial"/>
                <w:sz w:val="22"/>
                <w:szCs w:val="22"/>
              </w:rPr>
              <w:t xml:space="preserve">’ or </w:t>
            </w:r>
            <w:r>
              <w:rPr>
                <w:rFonts w:ascii="Arial" w:hAnsi="Arial" w:cs="Arial"/>
                <w:sz w:val="22"/>
                <w:szCs w:val="22"/>
              </w:rPr>
              <w:t>“</w:t>
            </w:r>
            <w:r w:rsidR="00560C44" w:rsidRPr="00182C41">
              <w:rPr>
                <w:rFonts w:ascii="Arial" w:hAnsi="Arial" w:cs="Arial"/>
                <w:i/>
                <w:sz w:val="22"/>
                <w:szCs w:val="22"/>
              </w:rPr>
              <w:t>looked down upon</w:t>
            </w:r>
            <w:r>
              <w:rPr>
                <w:rFonts w:ascii="Arial" w:hAnsi="Arial" w:cs="Arial"/>
                <w:i/>
                <w:sz w:val="22"/>
                <w:szCs w:val="22"/>
              </w:rPr>
              <w:t>”</w:t>
            </w:r>
          </w:p>
          <w:p w14:paraId="68D4138D" w14:textId="77777777" w:rsidR="00560C44" w:rsidRPr="00182C41" w:rsidRDefault="00560C44" w:rsidP="00182C41">
            <w:pPr>
              <w:rPr>
                <w:rFonts w:ascii="Arial" w:hAnsi="Arial" w:cs="Arial"/>
                <w:i/>
                <w:sz w:val="22"/>
                <w:szCs w:val="22"/>
              </w:rPr>
            </w:pPr>
          </w:p>
          <w:p w14:paraId="2AFEFBEA" w14:textId="7304B9B5" w:rsidR="00560C44" w:rsidRPr="00182C41" w:rsidRDefault="00B219B3" w:rsidP="00182C41">
            <w:pPr>
              <w:pStyle w:val="MPhil"/>
              <w:spacing w:line="240" w:lineRule="auto"/>
              <w:rPr>
                <w:i/>
              </w:rPr>
            </w:pPr>
            <w:r>
              <w:rPr>
                <w:i/>
              </w:rPr>
              <w:t>“T</w:t>
            </w:r>
            <w:r w:rsidR="00560C44" w:rsidRPr="00182C41">
              <w:rPr>
                <w:i/>
              </w:rPr>
              <w:t>he reddish at the bottom is how I feel sometimes when I am lonely</w:t>
            </w:r>
            <w:r>
              <w:rPr>
                <w:i/>
              </w:rPr>
              <w:t>. W</w:t>
            </w:r>
            <w:r w:rsidR="00560C44" w:rsidRPr="00182C41">
              <w:rPr>
                <w:i/>
              </w:rPr>
              <w:t>hen I think sometimes of my late father. Because there is my uncle….he has a son. Sometimes when I look at them, they talk, they understand each other. I always wish I had a father</w:t>
            </w:r>
            <w:r>
              <w:rPr>
                <w:i/>
              </w:rPr>
              <w:t>.”</w:t>
            </w:r>
          </w:p>
          <w:p w14:paraId="0FE5C8F2" w14:textId="185816C6" w:rsidR="00560C44" w:rsidRPr="00182C41" w:rsidRDefault="00560C44" w:rsidP="00182C41">
            <w:pPr>
              <w:rPr>
                <w:rFonts w:ascii="Arial" w:hAnsi="Arial" w:cs="Arial"/>
                <w:sz w:val="22"/>
                <w:szCs w:val="22"/>
              </w:rPr>
            </w:pPr>
          </w:p>
        </w:tc>
      </w:tr>
      <w:tr w:rsidR="00435191" w:rsidRPr="00182C41" w14:paraId="6B41EC8D" w14:textId="77777777" w:rsidTr="00435191">
        <w:tc>
          <w:tcPr>
            <w:tcW w:w="1890" w:type="dxa"/>
            <w:vMerge/>
          </w:tcPr>
          <w:p w14:paraId="17D29A50" w14:textId="77777777" w:rsidR="00560C44" w:rsidRPr="00182C41" w:rsidRDefault="00560C44" w:rsidP="00182C41">
            <w:pPr>
              <w:rPr>
                <w:rFonts w:ascii="Arial" w:hAnsi="Arial" w:cs="Arial"/>
                <w:sz w:val="22"/>
                <w:szCs w:val="22"/>
              </w:rPr>
            </w:pPr>
          </w:p>
        </w:tc>
        <w:tc>
          <w:tcPr>
            <w:tcW w:w="1710" w:type="dxa"/>
          </w:tcPr>
          <w:p w14:paraId="0576BE6A" w14:textId="77777777" w:rsidR="00560C44" w:rsidRPr="00182C41" w:rsidRDefault="00560C44" w:rsidP="00182C41">
            <w:pPr>
              <w:rPr>
                <w:rFonts w:ascii="Arial" w:hAnsi="Arial" w:cs="Arial"/>
                <w:sz w:val="22"/>
                <w:szCs w:val="22"/>
              </w:rPr>
            </w:pPr>
            <w:r w:rsidRPr="00182C41">
              <w:rPr>
                <w:rFonts w:ascii="Arial" w:hAnsi="Arial" w:cs="Arial"/>
                <w:sz w:val="22"/>
                <w:szCs w:val="22"/>
              </w:rPr>
              <w:t>Educational Failures</w:t>
            </w:r>
          </w:p>
        </w:tc>
        <w:tc>
          <w:tcPr>
            <w:tcW w:w="11970" w:type="dxa"/>
          </w:tcPr>
          <w:p w14:paraId="5BAE8FB7" w14:textId="62E9A41E" w:rsidR="00560C44" w:rsidRPr="00182C41" w:rsidRDefault="00B219B3" w:rsidP="00182C41">
            <w:pPr>
              <w:pStyle w:val="MPhil"/>
              <w:spacing w:line="240" w:lineRule="auto"/>
              <w:rPr>
                <w:i/>
              </w:rPr>
            </w:pPr>
            <w:r>
              <w:rPr>
                <w:i/>
              </w:rPr>
              <w:t>“T</w:t>
            </w:r>
            <w:r w:rsidR="00560C44" w:rsidRPr="00182C41">
              <w:rPr>
                <w:i/>
              </w:rPr>
              <w:t>he inability to read and write. It is what affects me, because you can see a grade two child taking a book and being able to read but l am not able to such that it is something that pains me”</w:t>
            </w:r>
          </w:p>
          <w:p w14:paraId="3773A9B2" w14:textId="77777777" w:rsidR="00560C44" w:rsidRPr="00182C41" w:rsidRDefault="00560C44" w:rsidP="00182C41">
            <w:pPr>
              <w:rPr>
                <w:rFonts w:ascii="Arial" w:hAnsi="Arial" w:cs="Arial"/>
                <w:sz w:val="22"/>
                <w:szCs w:val="22"/>
              </w:rPr>
            </w:pPr>
          </w:p>
        </w:tc>
      </w:tr>
      <w:tr w:rsidR="00435191" w:rsidRPr="00182C41" w14:paraId="5C524154" w14:textId="77777777" w:rsidTr="00435191">
        <w:tc>
          <w:tcPr>
            <w:tcW w:w="1890" w:type="dxa"/>
            <w:vMerge/>
          </w:tcPr>
          <w:p w14:paraId="5B1CC3B9" w14:textId="77777777" w:rsidR="00560C44" w:rsidRPr="00182C41" w:rsidRDefault="00560C44" w:rsidP="00182C41">
            <w:pPr>
              <w:rPr>
                <w:rFonts w:ascii="Arial" w:hAnsi="Arial" w:cs="Arial"/>
                <w:sz w:val="22"/>
                <w:szCs w:val="22"/>
              </w:rPr>
            </w:pPr>
          </w:p>
        </w:tc>
        <w:tc>
          <w:tcPr>
            <w:tcW w:w="1710" w:type="dxa"/>
          </w:tcPr>
          <w:p w14:paraId="798D7CA0" w14:textId="77777777" w:rsidR="00560C44" w:rsidRPr="00182C41" w:rsidRDefault="00560C44" w:rsidP="00182C41">
            <w:pPr>
              <w:rPr>
                <w:rFonts w:ascii="Arial" w:hAnsi="Arial" w:cs="Arial"/>
                <w:sz w:val="22"/>
                <w:szCs w:val="22"/>
              </w:rPr>
            </w:pPr>
            <w:r w:rsidRPr="00182C41">
              <w:rPr>
                <w:rFonts w:ascii="Arial" w:hAnsi="Arial" w:cs="Arial"/>
                <w:sz w:val="22"/>
                <w:szCs w:val="22"/>
              </w:rPr>
              <w:t>Poverty</w:t>
            </w:r>
          </w:p>
        </w:tc>
        <w:tc>
          <w:tcPr>
            <w:tcW w:w="11970" w:type="dxa"/>
          </w:tcPr>
          <w:p w14:paraId="00218C11" w14:textId="0BEDEB99" w:rsidR="00560C44" w:rsidRPr="00182C41" w:rsidRDefault="00B219B3" w:rsidP="00182C41">
            <w:pPr>
              <w:pStyle w:val="MPhil"/>
              <w:spacing w:line="240" w:lineRule="auto"/>
              <w:rPr>
                <w:i/>
              </w:rPr>
            </w:pPr>
            <w:r>
              <w:rPr>
                <w:i/>
              </w:rPr>
              <w:t>“If</w:t>
            </w:r>
            <w:r w:rsidR="00560C44" w:rsidRPr="00182C41">
              <w:t xml:space="preserve"> </w:t>
            </w:r>
            <w:r w:rsidR="00560C44" w:rsidRPr="00182C41">
              <w:rPr>
                <w:i/>
              </w:rPr>
              <w:t>l cannot find just a little amount to go to school then l am not anything in this world so l was depressed”</w:t>
            </w:r>
          </w:p>
          <w:p w14:paraId="43F2FFF5" w14:textId="77777777" w:rsidR="00560C44" w:rsidRPr="00182C41" w:rsidRDefault="00560C44" w:rsidP="00182C41">
            <w:pPr>
              <w:rPr>
                <w:rFonts w:ascii="Arial" w:hAnsi="Arial" w:cs="Arial"/>
                <w:sz w:val="22"/>
                <w:szCs w:val="22"/>
              </w:rPr>
            </w:pPr>
          </w:p>
        </w:tc>
      </w:tr>
      <w:tr w:rsidR="00435191" w:rsidRPr="00182C41" w14:paraId="6263F876" w14:textId="77777777" w:rsidTr="00435191">
        <w:tc>
          <w:tcPr>
            <w:tcW w:w="1890" w:type="dxa"/>
          </w:tcPr>
          <w:p w14:paraId="5AA11FDC" w14:textId="77777777" w:rsidR="00813956" w:rsidRPr="00182C41" w:rsidRDefault="00813956" w:rsidP="00182C41">
            <w:pPr>
              <w:rPr>
                <w:rFonts w:ascii="Arial" w:hAnsi="Arial" w:cs="Arial"/>
                <w:sz w:val="22"/>
                <w:szCs w:val="22"/>
              </w:rPr>
            </w:pPr>
            <w:r w:rsidRPr="00182C41">
              <w:rPr>
                <w:rFonts w:ascii="Arial" w:hAnsi="Arial" w:cs="Arial"/>
                <w:sz w:val="22"/>
                <w:szCs w:val="22"/>
              </w:rPr>
              <w:t>Learning of their HIV status</w:t>
            </w:r>
          </w:p>
        </w:tc>
        <w:tc>
          <w:tcPr>
            <w:tcW w:w="1710" w:type="dxa"/>
          </w:tcPr>
          <w:p w14:paraId="72502DC9" w14:textId="77777777" w:rsidR="00813956" w:rsidRPr="00182C41" w:rsidRDefault="00813956" w:rsidP="00182C41">
            <w:pPr>
              <w:rPr>
                <w:rFonts w:ascii="Arial" w:hAnsi="Arial" w:cs="Arial"/>
                <w:sz w:val="22"/>
                <w:szCs w:val="22"/>
              </w:rPr>
            </w:pPr>
          </w:p>
        </w:tc>
        <w:tc>
          <w:tcPr>
            <w:tcW w:w="11970" w:type="dxa"/>
          </w:tcPr>
          <w:p w14:paraId="5D823183" w14:textId="2BF3397B" w:rsidR="00813956" w:rsidRPr="00182C41" w:rsidRDefault="00B219B3" w:rsidP="00182C41">
            <w:pPr>
              <w:rPr>
                <w:rFonts w:ascii="Arial" w:hAnsi="Arial" w:cs="Arial"/>
                <w:i/>
                <w:sz w:val="22"/>
                <w:szCs w:val="22"/>
              </w:rPr>
            </w:pPr>
            <w:r>
              <w:rPr>
                <w:rFonts w:ascii="Arial" w:hAnsi="Arial" w:cs="Arial"/>
                <w:i/>
                <w:sz w:val="22"/>
                <w:szCs w:val="22"/>
              </w:rPr>
              <w:t>“</w:t>
            </w:r>
            <w:r w:rsidR="00560C44" w:rsidRPr="00182C41">
              <w:rPr>
                <w:rFonts w:ascii="Arial" w:hAnsi="Arial" w:cs="Arial"/>
                <w:i/>
                <w:sz w:val="22"/>
                <w:szCs w:val="22"/>
              </w:rPr>
              <w:t xml:space="preserve">After hearing </w:t>
            </w:r>
            <w:r>
              <w:rPr>
                <w:rFonts w:ascii="Arial" w:hAnsi="Arial" w:cs="Arial"/>
                <w:i/>
                <w:sz w:val="22"/>
                <w:szCs w:val="22"/>
              </w:rPr>
              <w:t>the (HIV)</w:t>
            </w:r>
            <w:r w:rsidR="00560C44" w:rsidRPr="00182C41">
              <w:rPr>
                <w:rFonts w:ascii="Arial" w:hAnsi="Arial" w:cs="Arial"/>
                <w:i/>
                <w:sz w:val="22"/>
                <w:szCs w:val="22"/>
              </w:rPr>
              <w:t xml:space="preserve"> results … when you are told that you have it (HIV). That is when you find all the stresses. That is when you start to think of bad ideas…. that’s when depression comes”</w:t>
            </w:r>
          </w:p>
          <w:p w14:paraId="66B24D72" w14:textId="77777777" w:rsidR="00560C44" w:rsidRPr="00182C41" w:rsidRDefault="00560C44" w:rsidP="00182C41">
            <w:pPr>
              <w:rPr>
                <w:rFonts w:ascii="Arial" w:hAnsi="Arial" w:cs="Arial"/>
                <w:i/>
                <w:sz w:val="22"/>
                <w:szCs w:val="22"/>
              </w:rPr>
            </w:pPr>
          </w:p>
          <w:p w14:paraId="61520CF7" w14:textId="39DE7F57" w:rsidR="00560C44" w:rsidRPr="00182C41" w:rsidRDefault="00B219B3" w:rsidP="00182C41">
            <w:pPr>
              <w:pStyle w:val="MPhil"/>
              <w:spacing w:line="240" w:lineRule="auto"/>
              <w:rPr>
                <w:i/>
              </w:rPr>
            </w:pPr>
            <w:r>
              <w:rPr>
                <w:i/>
              </w:rPr>
              <w:t>“</w:t>
            </w:r>
            <w:r w:rsidR="00560C44" w:rsidRPr="00182C41">
              <w:rPr>
                <w:i/>
              </w:rPr>
              <w:t>I was greatly pained….. I knew then that the old me I knew was dead and replaced by a ne</w:t>
            </w:r>
            <w:r>
              <w:rPr>
                <w:i/>
              </w:rPr>
              <w:t>w person residing inside of me”</w:t>
            </w:r>
            <w:r w:rsidR="00560C44" w:rsidRPr="00182C41">
              <w:rPr>
                <w:i/>
              </w:rPr>
              <w:t xml:space="preserve"> </w:t>
            </w:r>
          </w:p>
          <w:p w14:paraId="08F96352" w14:textId="07AB111A" w:rsidR="00560C44" w:rsidRPr="00182C41" w:rsidRDefault="00560C44" w:rsidP="00182C41">
            <w:pPr>
              <w:rPr>
                <w:rFonts w:ascii="Arial" w:hAnsi="Arial" w:cs="Arial"/>
                <w:sz w:val="22"/>
                <w:szCs w:val="22"/>
              </w:rPr>
            </w:pPr>
          </w:p>
        </w:tc>
      </w:tr>
      <w:tr w:rsidR="00435191" w:rsidRPr="00182C41" w14:paraId="28E532E1" w14:textId="77777777" w:rsidTr="00435191">
        <w:tc>
          <w:tcPr>
            <w:tcW w:w="1890" w:type="dxa"/>
            <w:vMerge w:val="restart"/>
          </w:tcPr>
          <w:p w14:paraId="303F9F22" w14:textId="77777777" w:rsidR="00560C44" w:rsidRPr="00182C41" w:rsidRDefault="00560C44" w:rsidP="00182C41">
            <w:pPr>
              <w:rPr>
                <w:rFonts w:ascii="Arial" w:hAnsi="Arial" w:cs="Arial"/>
                <w:sz w:val="22"/>
                <w:szCs w:val="22"/>
              </w:rPr>
            </w:pPr>
            <w:r w:rsidRPr="00182C41">
              <w:rPr>
                <w:rFonts w:ascii="Arial" w:hAnsi="Arial" w:cs="Arial"/>
                <w:sz w:val="22"/>
                <w:szCs w:val="22"/>
              </w:rPr>
              <w:t>Isolation and rejection</w:t>
            </w:r>
          </w:p>
        </w:tc>
        <w:tc>
          <w:tcPr>
            <w:tcW w:w="1710" w:type="dxa"/>
          </w:tcPr>
          <w:p w14:paraId="13C8B425" w14:textId="77777777" w:rsidR="00560C44" w:rsidRPr="00182C41" w:rsidRDefault="00560C44" w:rsidP="00182C41">
            <w:pPr>
              <w:rPr>
                <w:rFonts w:ascii="Arial" w:hAnsi="Arial" w:cs="Arial"/>
                <w:sz w:val="22"/>
                <w:szCs w:val="22"/>
              </w:rPr>
            </w:pPr>
            <w:r w:rsidRPr="00182C41">
              <w:rPr>
                <w:rFonts w:ascii="Arial" w:hAnsi="Arial" w:cs="Arial"/>
                <w:sz w:val="22"/>
                <w:szCs w:val="22"/>
              </w:rPr>
              <w:t>Isolation and rejection by others</w:t>
            </w:r>
          </w:p>
        </w:tc>
        <w:tc>
          <w:tcPr>
            <w:tcW w:w="11970" w:type="dxa"/>
          </w:tcPr>
          <w:p w14:paraId="7ED86983" w14:textId="77777777" w:rsidR="00B219B3" w:rsidRDefault="00B219B3" w:rsidP="00182C41">
            <w:pPr>
              <w:pStyle w:val="MPhil"/>
              <w:spacing w:line="240" w:lineRule="auto"/>
              <w:rPr>
                <w:i/>
              </w:rPr>
            </w:pPr>
            <w:r>
              <w:rPr>
                <w:i/>
              </w:rPr>
              <w:t>“T</w:t>
            </w:r>
            <w:r w:rsidR="00560C44" w:rsidRPr="00182C41">
              <w:rPr>
                <w:i/>
              </w:rPr>
              <w:t>hey will not play with me because if they touch me they will be infected”</w:t>
            </w:r>
          </w:p>
          <w:p w14:paraId="57E19355" w14:textId="4F54B6C2" w:rsidR="00560C44" w:rsidRPr="00182C41" w:rsidRDefault="00560C44" w:rsidP="00182C41">
            <w:pPr>
              <w:pStyle w:val="MPhil"/>
              <w:spacing w:line="240" w:lineRule="auto"/>
              <w:rPr>
                <w:i/>
              </w:rPr>
            </w:pPr>
            <w:r w:rsidRPr="00182C41">
              <w:rPr>
                <w:i/>
              </w:rPr>
              <w:t xml:space="preserve"> </w:t>
            </w:r>
          </w:p>
          <w:p w14:paraId="79214D92" w14:textId="403E8EAB" w:rsidR="00560C44" w:rsidRPr="00182C41" w:rsidRDefault="00560C44" w:rsidP="00B219B3">
            <w:pPr>
              <w:pStyle w:val="MPhil"/>
              <w:spacing w:line="240" w:lineRule="auto"/>
              <w:rPr>
                <w:i/>
              </w:rPr>
            </w:pPr>
            <w:r w:rsidRPr="00182C41">
              <w:rPr>
                <w:i/>
              </w:rPr>
              <w:t>“When I was sick some relatives would say that I was to be left to die just the same way my mother died. I was moved from relative to relative ….. It hurt, but then I had no one to share with”</w:t>
            </w:r>
            <w:r w:rsidR="00B219B3">
              <w:rPr>
                <w:i/>
              </w:rPr>
              <w:t xml:space="preserve"> </w:t>
            </w:r>
          </w:p>
          <w:p w14:paraId="45045247" w14:textId="77777777" w:rsidR="00560C44" w:rsidRPr="00182C41" w:rsidRDefault="00560C44" w:rsidP="00182C41">
            <w:pPr>
              <w:rPr>
                <w:rFonts w:ascii="Arial" w:hAnsi="Arial" w:cs="Arial"/>
                <w:sz w:val="22"/>
                <w:szCs w:val="22"/>
              </w:rPr>
            </w:pPr>
          </w:p>
          <w:p w14:paraId="6C919D81" w14:textId="191198CC" w:rsidR="00560C44" w:rsidRPr="00182C41" w:rsidRDefault="00B219B3" w:rsidP="00182C41">
            <w:pPr>
              <w:rPr>
                <w:rFonts w:ascii="Arial" w:hAnsi="Arial" w:cs="Arial"/>
                <w:i/>
                <w:sz w:val="22"/>
                <w:szCs w:val="22"/>
              </w:rPr>
            </w:pPr>
            <w:r>
              <w:rPr>
                <w:rFonts w:ascii="Arial" w:hAnsi="Arial" w:cs="Arial"/>
                <w:i/>
                <w:sz w:val="22"/>
                <w:szCs w:val="22"/>
              </w:rPr>
              <w:t xml:space="preserve">“It </w:t>
            </w:r>
            <w:r w:rsidR="00560C44" w:rsidRPr="00182C41">
              <w:rPr>
                <w:rFonts w:ascii="Arial" w:hAnsi="Arial" w:cs="Arial"/>
                <w:i/>
                <w:sz w:val="22"/>
                <w:szCs w:val="22"/>
              </w:rPr>
              <w:t>is worse when it comes from someone whom you think is there to support you but rather he is the first one to bring you down”</w:t>
            </w:r>
            <w:r>
              <w:rPr>
                <w:rFonts w:ascii="Arial" w:hAnsi="Arial" w:cs="Arial"/>
                <w:i/>
                <w:sz w:val="22"/>
                <w:szCs w:val="22"/>
              </w:rPr>
              <w:t xml:space="preserve"> </w:t>
            </w:r>
          </w:p>
          <w:p w14:paraId="29544D35" w14:textId="77777777" w:rsidR="00560C44" w:rsidRPr="00182C41" w:rsidRDefault="00560C44" w:rsidP="00182C41">
            <w:pPr>
              <w:rPr>
                <w:rFonts w:ascii="Arial" w:hAnsi="Arial" w:cs="Arial"/>
                <w:i/>
                <w:sz w:val="22"/>
                <w:szCs w:val="22"/>
              </w:rPr>
            </w:pPr>
          </w:p>
          <w:p w14:paraId="2222C119" w14:textId="506C7BB4" w:rsidR="00560C44" w:rsidRPr="00182C41" w:rsidRDefault="00B219B3" w:rsidP="00182C41">
            <w:pPr>
              <w:pStyle w:val="MPhil"/>
              <w:spacing w:line="240" w:lineRule="auto"/>
              <w:rPr>
                <w:i/>
              </w:rPr>
            </w:pPr>
            <w:r>
              <w:rPr>
                <w:i/>
              </w:rPr>
              <w:t>“T</w:t>
            </w:r>
            <w:r w:rsidR="00560C44" w:rsidRPr="00182C41">
              <w:rPr>
                <w:i/>
              </w:rPr>
              <w:t xml:space="preserve">hey hurt me when they say this one drinks pills, so there is no need to bother with him because she is not my child” </w:t>
            </w:r>
          </w:p>
          <w:p w14:paraId="15B3AC49" w14:textId="51D5460F" w:rsidR="00560C44" w:rsidRPr="00182C41" w:rsidRDefault="00560C44" w:rsidP="00182C41">
            <w:pPr>
              <w:rPr>
                <w:rFonts w:ascii="Arial" w:hAnsi="Arial" w:cs="Arial"/>
                <w:sz w:val="22"/>
                <w:szCs w:val="22"/>
              </w:rPr>
            </w:pPr>
          </w:p>
        </w:tc>
      </w:tr>
      <w:tr w:rsidR="00435191" w:rsidRPr="00182C41" w14:paraId="20F9E7BE" w14:textId="77777777" w:rsidTr="00435191">
        <w:tc>
          <w:tcPr>
            <w:tcW w:w="1890" w:type="dxa"/>
            <w:vMerge/>
          </w:tcPr>
          <w:p w14:paraId="7BDDAAB7" w14:textId="77777777" w:rsidR="00560C44" w:rsidRPr="00182C41" w:rsidRDefault="00560C44" w:rsidP="00182C41">
            <w:pPr>
              <w:rPr>
                <w:rFonts w:ascii="Arial" w:hAnsi="Arial" w:cs="Arial"/>
                <w:sz w:val="22"/>
                <w:szCs w:val="22"/>
              </w:rPr>
            </w:pPr>
          </w:p>
        </w:tc>
        <w:tc>
          <w:tcPr>
            <w:tcW w:w="1710" w:type="dxa"/>
          </w:tcPr>
          <w:p w14:paraId="01EB2B8A" w14:textId="77777777" w:rsidR="00560C44" w:rsidRPr="00182C41" w:rsidRDefault="00560C44" w:rsidP="00182C41">
            <w:pPr>
              <w:rPr>
                <w:rFonts w:ascii="Arial" w:hAnsi="Arial" w:cs="Arial"/>
                <w:sz w:val="22"/>
                <w:szCs w:val="22"/>
              </w:rPr>
            </w:pPr>
            <w:r w:rsidRPr="00182C41">
              <w:rPr>
                <w:rFonts w:ascii="Arial" w:hAnsi="Arial" w:cs="Arial"/>
                <w:sz w:val="22"/>
                <w:szCs w:val="22"/>
              </w:rPr>
              <w:t>Self-imposed isolation</w:t>
            </w:r>
          </w:p>
        </w:tc>
        <w:tc>
          <w:tcPr>
            <w:tcW w:w="11970" w:type="dxa"/>
          </w:tcPr>
          <w:p w14:paraId="0FE2AAF8" w14:textId="53CFE390" w:rsidR="00560C44" w:rsidRPr="00182C41" w:rsidRDefault="00B219B3" w:rsidP="00182C41">
            <w:pPr>
              <w:rPr>
                <w:rFonts w:ascii="Arial" w:hAnsi="Arial" w:cs="Arial"/>
                <w:sz w:val="22"/>
                <w:szCs w:val="22"/>
              </w:rPr>
            </w:pPr>
            <w:r>
              <w:rPr>
                <w:rFonts w:ascii="Arial" w:hAnsi="Arial" w:cs="Arial"/>
                <w:i/>
                <w:sz w:val="22"/>
                <w:szCs w:val="22"/>
              </w:rPr>
              <w:t>“</w:t>
            </w:r>
            <w:r w:rsidR="00560C44" w:rsidRPr="00182C41">
              <w:rPr>
                <w:rFonts w:ascii="Arial" w:hAnsi="Arial" w:cs="Arial"/>
                <w:i/>
                <w:sz w:val="22"/>
                <w:szCs w:val="22"/>
              </w:rPr>
              <w:t>I am so scared to keep the tablets in my bag (</w:t>
            </w:r>
            <w:r w:rsidR="00560C44" w:rsidRPr="00182C41">
              <w:rPr>
                <w:rFonts w:ascii="Arial" w:hAnsi="Arial" w:cs="Arial"/>
                <w:sz w:val="22"/>
                <w:szCs w:val="22"/>
              </w:rPr>
              <w:t>when I go on camp</w:t>
            </w:r>
            <w:r w:rsidR="00560C44" w:rsidRPr="00182C41">
              <w:rPr>
                <w:rFonts w:ascii="Arial" w:hAnsi="Arial" w:cs="Arial"/>
                <w:i/>
                <w:sz w:val="22"/>
                <w:szCs w:val="22"/>
              </w:rPr>
              <w:t>). I am hiding, I am protecting myself</w:t>
            </w:r>
            <w:r>
              <w:rPr>
                <w:rFonts w:ascii="Arial" w:hAnsi="Arial" w:cs="Arial"/>
                <w:sz w:val="22"/>
                <w:szCs w:val="22"/>
              </w:rPr>
              <w:t>”</w:t>
            </w:r>
          </w:p>
          <w:p w14:paraId="05C5A86A" w14:textId="77777777" w:rsidR="00560C44" w:rsidRPr="00182C41" w:rsidRDefault="00560C44" w:rsidP="00182C41">
            <w:pPr>
              <w:rPr>
                <w:rFonts w:ascii="Arial" w:hAnsi="Arial" w:cs="Arial"/>
                <w:sz w:val="22"/>
                <w:szCs w:val="22"/>
              </w:rPr>
            </w:pPr>
          </w:p>
          <w:p w14:paraId="0ADAA674" w14:textId="4A72A29D" w:rsidR="00560C44" w:rsidRPr="00182C41" w:rsidRDefault="00B219B3" w:rsidP="00182C41">
            <w:pPr>
              <w:pStyle w:val="MPhil"/>
              <w:spacing w:line="240" w:lineRule="auto"/>
              <w:rPr>
                <w:i/>
              </w:rPr>
            </w:pPr>
            <w:r>
              <w:rPr>
                <w:i/>
              </w:rPr>
              <w:t>“</w:t>
            </w:r>
            <w:r w:rsidR="00560C44" w:rsidRPr="00182C41">
              <w:rPr>
                <w:i/>
              </w:rPr>
              <w:t>I find it difficult having friends because they will disclose my status and talk about me behind my back. They will start looking down upon me, and so that is why I prefer doing things alone”</w:t>
            </w:r>
          </w:p>
          <w:p w14:paraId="35F206C1" w14:textId="58CDB017" w:rsidR="00560C44" w:rsidRPr="00182C41" w:rsidRDefault="00560C44" w:rsidP="00182C41">
            <w:pPr>
              <w:rPr>
                <w:rFonts w:ascii="Arial" w:hAnsi="Arial" w:cs="Arial"/>
                <w:sz w:val="22"/>
                <w:szCs w:val="22"/>
              </w:rPr>
            </w:pPr>
          </w:p>
        </w:tc>
      </w:tr>
      <w:tr w:rsidR="00435191" w:rsidRPr="00182C41" w14:paraId="3226B201" w14:textId="77777777" w:rsidTr="00435191">
        <w:tc>
          <w:tcPr>
            <w:tcW w:w="1890" w:type="dxa"/>
            <w:vMerge/>
          </w:tcPr>
          <w:p w14:paraId="2E3C3566" w14:textId="77777777" w:rsidR="00560C44" w:rsidRPr="00182C41" w:rsidRDefault="00560C44" w:rsidP="00182C41">
            <w:pPr>
              <w:rPr>
                <w:rFonts w:ascii="Arial" w:hAnsi="Arial" w:cs="Arial"/>
                <w:sz w:val="22"/>
                <w:szCs w:val="22"/>
              </w:rPr>
            </w:pPr>
          </w:p>
        </w:tc>
        <w:tc>
          <w:tcPr>
            <w:tcW w:w="1710" w:type="dxa"/>
          </w:tcPr>
          <w:p w14:paraId="56D94792" w14:textId="77777777" w:rsidR="00560C44" w:rsidRPr="00182C41" w:rsidRDefault="00560C44" w:rsidP="00182C41">
            <w:pPr>
              <w:rPr>
                <w:rFonts w:ascii="Arial" w:hAnsi="Arial" w:cs="Arial"/>
                <w:sz w:val="22"/>
                <w:szCs w:val="22"/>
              </w:rPr>
            </w:pPr>
            <w:r w:rsidRPr="00182C41">
              <w:rPr>
                <w:rFonts w:ascii="Arial" w:hAnsi="Arial" w:cs="Arial"/>
                <w:sz w:val="22"/>
                <w:szCs w:val="22"/>
              </w:rPr>
              <w:t>Anticipated isolation and rejection</w:t>
            </w:r>
          </w:p>
        </w:tc>
        <w:tc>
          <w:tcPr>
            <w:tcW w:w="11970" w:type="dxa"/>
          </w:tcPr>
          <w:p w14:paraId="49E89BF1" w14:textId="2754B26E" w:rsidR="00560C44" w:rsidRPr="00182C41" w:rsidRDefault="00B219B3" w:rsidP="00182C41">
            <w:pPr>
              <w:rPr>
                <w:rFonts w:ascii="Arial" w:hAnsi="Arial" w:cs="Arial"/>
                <w:i/>
                <w:sz w:val="22"/>
                <w:szCs w:val="22"/>
              </w:rPr>
            </w:pPr>
            <w:r>
              <w:rPr>
                <w:rFonts w:ascii="Arial" w:hAnsi="Arial" w:cs="Arial"/>
                <w:i/>
                <w:sz w:val="22"/>
                <w:szCs w:val="22"/>
              </w:rPr>
              <w:t>“</w:t>
            </w:r>
            <w:r w:rsidR="00560C44" w:rsidRPr="00182C41">
              <w:rPr>
                <w:rFonts w:ascii="Arial" w:hAnsi="Arial" w:cs="Arial"/>
                <w:i/>
                <w:sz w:val="22"/>
                <w:szCs w:val="22"/>
              </w:rPr>
              <w:t>Being told…”</w:t>
            </w:r>
            <w:r w:rsidR="00560C44" w:rsidRPr="00182C41">
              <w:rPr>
                <w:rFonts w:ascii="Arial" w:hAnsi="Arial" w:cs="Arial"/>
                <w:i/>
                <w:sz w:val="22"/>
                <w:szCs w:val="22"/>
              </w:rPr>
              <w:t>this is not your home, you will leave anytime”</w:t>
            </w:r>
          </w:p>
          <w:p w14:paraId="7BB35094" w14:textId="77777777" w:rsidR="00560C44" w:rsidRPr="00182C41" w:rsidRDefault="00560C44" w:rsidP="00182C41">
            <w:pPr>
              <w:rPr>
                <w:rFonts w:ascii="Arial" w:hAnsi="Arial" w:cs="Arial"/>
                <w:i/>
                <w:sz w:val="22"/>
                <w:szCs w:val="22"/>
              </w:rPr>
            </w:pPr>
          </w:p>
          <w:p w14:paraId="29272A6A" w14:textId="0B4BAEDF" w:rsidR="00560C44" w:rsidRPr="00182C41" w:rsidRDefault="00B219B3" w:rsidP="00182C41">
            <w:pPr>
              <w:pStyle w:val="MPhil"/>
              <w:spacing w:line="240" w:lineRule="auto"/>
            </w:pPr>
            <w:r>
              <w:rPr>
                <w:i/>
              </w:rPr>
              <w:t>“</w:t>
            </w:r>
            <w:r w:rsidR="00560C44" w:rsidRPr="00182C41">
              <w:rPr>
                <w:i/>
              </w:rPr>
              <w:t>I wish I could just tell her</w:t>
            </w:r>
            <w:r>
              <w:rPr>
                <w:i/>
              </w:rPr>
              <w:t xml:space="preserve"> (my girlfriend)</w:t>
            </w:r>
            <w:r w:rsidR="00560C44" w:rsidRPr="00182C41">
              <w:rPr>
                <w:i/>
              </w:rPr>
              <w:t xml:space="preserve"> [my status] and she would understand but the way if I tell her the other thought is like if I tell her what will she think about me?”</w:t>
            </w:r>
            <w:r w:rsidR="00560C44" w:rsidRPr="00182C41">
              <w:t xml:space="preserve"> </w:t>
            </w:r>
          </w:p>
          <w:p w14:paraId="57D3D095" w14:textId="77777777" w:rsidR="002B3423" w:rsidRPr="00182C41" w:rsidRDefault="002B3423" w:rsidP="00182C41">
            <w:pPr>
              <w:pStyle w:val="MPhil"/>
              <w:spacing w:line="240" w:lineRule="auto"/>
            </w:pPr>
          </w:p>
          <w:p w14:paraId="73F5D784" w14:textId="2682AEF3" w:rsidR="002B3423" w:rsidRPr="00182C41" w:rsidRDefault="00B219B3" w:rsidP="00182C41">
            <w:pPr>
              <w:pStyle w:val="MPhil"/>
              <w:spacing w:line="240" w:lineRule="auto"/>
            </w:pPr>
            <w:r>
              <w:rPr>
                <w:i/>
              </w:rPr>
              <w:t>“Y</w:t>
            </w:r>
            <w:r w:rsidR="002B3423" w:rsidRPr="00182C41">
              <w:rPr>
                <w:i/>
              </w:rPr>
              <w:t>ou will not be drinking the tablets on time, because you will be saying if l drink the tablets and people see me they will laugh at me”</w:t>
            </w:r>
            <w:r>
              <w:rPr>
                <w:i/>
              </w:rPr>
              <w:t xml:space="preserve"> </w:t>
            </w:r>
          </w:p>
          <w:p w14:paraId="689B8ABF" w14:textId="3A366161" w:rsidR="00560C44" w:rsidRPr="00182C41" w:rsidRDefault="00560C44" w:rsidP="00182C41">
            <w:pPr>
              <w:rPr>
                <w:rFonts w:ascii="Arial" w:hAnsi="Arial" w:cs="Arial"/>
                <w:sz w:val="22"/>
                <w:szCs w:val="22"/>
              </w:rPr>
            </w:pPr>
          </w:p>
        </w:tc>
      </w:tr>
      <w:tr w:rsidR="00435191" w:rsidRPr="00182C41" w14:paraId="6D8D1F39" w14:textId="77777777" w:rsidTr="00435191">
        <w:tc>
          <w:tcPr>
            <w:tcW w:w="1890" w:type="dxa"/>
            <w:vMerge w:val="restart"/>
          </w:tcPr>
          <w:p w14:paraId="1187AA6E" w14:textId="77777777" w:rsidR="00560C44" w:rsidRPr="00182C41" w:rsidRDefault="00560C44" w:rsidP="00182C41">
            <w:pPr>
              <w:rPr>
                <w:rFonts w:ascii="Arial" w:hAnsi="Arial" w:cs="Arial"/>
                <w:sz w:val="22"/>
                <w:szCs w:val="22"/>
              </w:rPr>
            </w:pPr>
            <w:r w:rsidRPr="00182C41">
              <w:rPr>
                <w:rFonts w:ascii="Arial" w:hAnsi="Arial" w:cs="Arial"/>
                <w:sz w:val="22"/>
                <w:szCs w:val="22"/>
              </w:rPr>
              <w:t>Loss and grief</w:t>
            </w:r>
          </w:p>
        </w:tc>
        <w:tc>
          <w:tcPr>
            <w:tcW w:w="1710" w:type="dxa"/>
          </w:tcPr>
          <w:p w14:paraId="1CA1FE2D" w14:textId="77777777" w:rsidR="00560C44" w:rsidRPr="00182C41" w:rsidRDefault="00560C44" w:rsidP="00182C41">
            <w:pPr>
              <w:rPr>
                <w:rFonts w:ascii="Arial" w:hAnsi="Arial" w:cs="Arial"/>
                <w:sz w:val="22"/>
                <w:szCs w:val="22"/>
              </w:rPr>
            </w:pPr>
            <w:r w:rsidRPr="00182C41">
              <w:rPr>
                <w:rFonts w:ascii="Arial" w:hAnsi="Arial" w:cs="Arial"/>
                <w:sz w:val="22"/>
                <w:szCs w:val="22"/>
              </w:rPr>
              <w:t>Actual loss and grief</w:t>
            </w:r>
          </w:p>
        </w:tc>
        <w:tc>
          <w:tcPr>
            <w:tcW w:w="11970" w:type="dxa"/>
          </w:tcPr>
          <w:p w14:paraId="68E878E2" w14:textId="291EAA98" w:rsidR="002B3423" w:rsidRPr="00182C41" w:rsidRDefault="002B3423" w:rsidP="00B219B3">
            <w:pPr>
              <w:pStyle w:val="MPhil"/>
              <w:spacing w:line="240" w:lineRule="auto"/>
              <w:rPr>
                <w:i/>
              </w:rPr>
            </w:pPr>
            <w:r w:rsidRPr="00182C41">
              <w:rPr>
                <w:i/>
              </w:rPr>
              <w:t>“You need that love, but you won’t get it. I cry myself to sleep every day. My mother died when l was three. I never knew her, l don’t have a picture of her”</w:t>
            </w:r>
            <w:r w:rsidR="00B219B3">
              <w:rPr>
                <w:i/>
              </w:rPr>
              <w:t xml:space="preserve"> </w:t>
            </w:r>
          </w:p>
          <w:p w14:paraId="7448E180" w14:textId="77777777" w:rsidR="00560C44" w:rsidRPr="00182C41" w:rsidRDefault="00560C44" w:rsidP="00182C41">
            <w:pPr>
              <w:rPr>
                <w:rFonts w:ascii="Arial" w:hAnsi="Arial" w:cs="Arial"/>
                <w:sz w:val="22"/>
                <w:szCs w:val="22"/>
              </w:rPr>
            </w:pPr>
          </w:p>
          <w:p w14:paraId="2AFFE470" w14:textId="2FEB59EB" w:rsidR="002B3423" w:rsidRPr="00182C41" w:rsidRDefault="00B219B3" w:rsidP="00182C41">
            <w:pPr>
              <w:pStyle w:val="MPhil"/>
              <w:spacing w:line="240" w:lineRule="auto"/>
              <w:rPr>
                <w:i/>
              </w:rPr>
            </w:pPr>
            <w:r>
              <w:rPr>
                <w:i/>
              </w:rPr>
              <w:t>“</w:t>
            </w:r>
            <w:r w:rsidR="002B3423" w:rsidRPr="00182C41">
              <w:rPr>
                <w:i/>
              </w:rPr>
              <w:t>I think if my mother was around she would be beside me, talking and just doing things that mothers and children do. I still want to think of my mom, I just don’t want the thoughts of her going…. (but) when I think of my mum, I don’t do good, I don’t feel well mostly”</w:t>
            </w:r>
            <w:r>
              <w:rPr>
                <w:i/>
              </w:rPr>
              <w:t xml:space="preserve"> </w:t>
            </w:r>
          </w:p>
          <w:p w14:paraId="206C218D" w14:textId="77777777" w:rsidR="002B3423" w:rsidRPr="00182C41" w:rsidRDefault="002B3423" w:rsidP="00182C41">
            <w:pPr>
              <w:pStyle w:val="MPhil"/>
              <w:spacing w:line="240" w:lineRule="auto"/>
              <w:rPr>
                <w:i/>
              </w:rPr>
            </w:pPr>
          </w:p>
          <w:p w14:paraId="67402E43" w14:textId="60BBD45F" w:rsidR="002B3423" w:rsidRPr="00182C41" w:rsidRDefault="00B219B3" w:rsidP="00182C41">
            <w:pPr>
              <w:pStyle w:val="MPhil"/>
              <w:spacing w:line="240" w:lineRule="auto"/>
              <w:rPr>
                <w:i/>
              </w:rPr>
            </w:pPr>
            <w:r>
              <w:rPr>
                <w:i/>
              </w:rPr>
              <w:t>“</w:t>
            </w:r>
            <w:r w:rsidR="002B3423" w:rsidRPr="00182C41">
              <w:rPr>
                <w:i/>
              </w:rPr>
              <w:t>I stay with my stepmother who is very cruel to me. She ill-treats me because she has her own child and so it is done on the basis that I am not her child. My mother passed away a long time ago….I wish she was around”</w:t>
            </w:r>
          </w:p>
          <w:p w14:paraId="6F4FE63A" w14:textId="77777777" w:rsidR="002B3423" w:rsidRPr="00182C41" w:rsidRDefault="002B3423" w:rsidP="00182C41">
            <w:pPr>
              <w:pStyle w:val="MPhil"/>
              <w:spacing w:line="240" w:lineRule="auto"/>
              <w:rPr>
                <w:i/>
              </w:rPr>
            </w:pPr>
          </w:p>
          <w:p w14:paraId="0DE409F1" w14:textId="4BF5A9FF" w:rsidR="002B3423" w:rsidRPr="00182C41" w:rsidRDefault="00B219B3" w:rsidP="00182C41">
            <w:pPr>
              <w:pStyle w:val="MPhil"/>
              <w:spacing w:line="240" w:lineRule="auto"/>
              <w:rPr>
                <w:i/>
              </w:rPr>
            </w:pPr>
            <w:r>
              <w:rPr>
                <w:i/>
              </w:rPr>
              <w:t>“</w:t>
            </w:r>
            <w:r w:rsidR="002B3423" w:rsidRPr="00182C41">
              <w:rPr>
                <w:i/>
              </w:rPr>
              <w:t>All I could do was cry and blame my mother because she had just disappeared on me…. how could my mother do this to me</w:t>
            </w:r>
            <w:r>
              <w:rPr>
                <w:i/>
              </w:rPr>
              <w:t>?”</w:t>
            </w:r>
          </w:p>
          <w:p w14:paraId="20C703A8" w14:textId="77777777" w:rsidR="002B3423" w:rsidRPr="00182C41" w:rsidRDefault="002B3423" w:rsidP="00182C41">
            <w:pPr>
              <w:pStyle w:val="MPhil"/>
              <w:spacing w:line="240" w:lineRule="auto"/>
              <w:rPr>
                <w:i/>
              </w:rPr>
            </w:pPr>
          </w:p>
          <w:p w14:paraId="0DA0D161" w14:textId="77777777" w:rsidR="002B3423" w:rsidRPr="00182C41" w:rsidRDefault="002B3423" w:rsidP="00182C41">
            <w:pPr>
              <w:rPr>
                <w:rFonts w:ascii="Arial" w:hAnsi="Arial" w:cs="Arial"/>
                <w:sz w:val="22"/>
                <w:szCs w:val="22"/>
              </w:rPr>
            </w:pPr>
          </w:p>
        </w:tc>
      </w:tr>
      <w:tr w:rsidR="00435191" w:rsidRPr="00182C41" w14:paraId="53530A5F" w14:textId="77777777" w:rsidTr="00435191">
        <w:tc>
          <w:tcPr>
            <w:tcW w:w="1890" w:type="dxa"/>
            <w:vMerge/>
          </w:tcPr>
          <w:p w14:paraId="59F3B542" w14:textId="77777777" w:rsidR="00560C44" w:rsidRPr="00182C41" w:rsidRDefault="00560C44" w:rsidP="00182C41">
            <w:pPr>
              <w:rPr>
                <w:rFonts w:ascii="Arial" w:hAnsi="Arial" w:cs="Arial"/>
                <w:sz w:val="22"/>
                <w:szCs w:val="22"/>
              </w:rPr>
            </w:pPr>
          </w:p>
        </w:tc>
        <w:tc>
          <w:tcPr>
            <w:tcW w:w="1710" w:type="dxa"/>
          </w:tcPr>
          <w:p w14:paraId="757D8003" w14:textId="77777777" w:rsidR="00560C44" w:rsidRPr="00182C41" w:rsidRDefault="00560C44" w:rsidP="00182C41">
            <w:pPr>
              <w:rPr>
                <w:rFonts w:ascii="Arial" w:hAnsi="Arial" w:cs="Arial"/>
                <w:sz w:val="22"/>
                <w:szCs w:val="22"/>
              </w:rPr>
            </w:pPr>
            <w:r w:rsidRPr="00182C41">
              <w:rPr>
                <w:rFonts w:ascii="Arial" w:hAnsi="Arial" w:cs="Arial"/>
                <w:sz w:val="22"/>
                <w:szCs w:val="22"/>
              </w:rPr>
              <w:t>Ambiguous loss and grief</w:t>
            </w:r>
          </w:p>
        </w:tc>
        <w:tc>
          <w:tcPr>
            <w:tcW w:w="11970" w:type="dxa"/>
          </w:tcPr>
          <w:p w14:paraId="6FD5B0FD" w14:textId="2FC33404" w:rsidR="002B3423" w:rsidRPr="00182C41" w:rsidRDefault="002B3423" w:rsidP="00B219B3">
            <w:pPr>
              <w:pStyle w:val="MPhil"/>
              <w:spacing w:line="240" w:lineRule="auto"/>
              <w:rPr>
                <w:i/>
              </w:rPr>
            </w:pPr>
            <w:r w:rsidRPr="00182C41">
              <w:t>“</w:t>
            </w:r>
            <w:r w:rsidRPr="00182C41">
              <w:rPr>
                <w:i/>
              </w:rPr>
              <w:t>I lived a life where l did not know where my father was, where my mother had gone to. I grew up with my maternal grandmother. That’s why l am saying it was all da</w:t>
            </w:r>
            <w:r w:rsidR="00B219B3">
              <w:rPr>
                <w:i/>
              </w:rPr>
              <w:t>rkness”</w:t>
            </w:r>
          </w:p>
          <w:p w14:paraId="73F3C295" w14:textId="77777777" w:rsidR="002B3423" w:rsidRPr="00182C41" w:rsidRDefault="002B3423" w:rsidP="00182C41">
            <w:pPr>
              <w:pStyle w:val="MPhil"/>
              <w:spacing w:line="240" w:lineRule="auto"/>
              <w:rPr>
                <w:i/>
              </w:rPr>
            </w:pPr>
          </w:p>
          <w:p w14:paraId="697CC4E3" w14:textId="5A4A220A" w:rsidR="002B3423" w:rsidRPr="00182C41" w:rsidRDefault="00B219B3" w:rsidP="00182C41">
            <w:pPr>
              <w:pStyle w:val="MPhil"/>
              <w:spacing w:line="240" w:lineRule="auto"/>
              <w:rPr>
                <w:i/>
              </w:rPr>
            </w:pPr>
            <w:r>
              <w:rPr>
                <w:i/>
              </w:rPr>
              <w:t>“I</w:t>
            </w:r>
            <w:r w:rsidR="002B3423" w:rsidRPr="00182C41">
              <w:rPr>
                <w:i/>
              </w:rPr>
              <w:t>f l know my father, and if l know if he is alive or not, l think that is what would make me happy for now</w:t>
            </w:r>
            <w:r>
              <w:rPr>
                <w:i/>
              </w:rPr>
              <w:t>”</w:t>
            </w:r>
          </w:p>
          <w:p w14:paraId="6AA4E787" w14:textId="77777777" w:rsidR="00560C44" w:rsidRPr="00182C41" w:rsidRDefault="00560C44" w:rsidP="00182C41">
            <w:pPr>
              <w:rPr>
                <w:rFonts w:ascii="Arial" w:hAnsi="Arial" w:cs="Arial"/>
                <w:sz w:val="22"/>
                <w:szCs w:val="22"/>
              </w:rPr>
            </w:pPr>
          </w:p>
        </w:tc>
      </w:tr>
      <w:tr w:rsidR="00435191" w:rsidRPr="00182C41" w14:paraId="4940EBDD" w14:textId="77777777" w:rsidTr="00435191">
        <w:tc>
          <w:tcPr>
            <w:tcW w:w="1890" w:type="dxa"/>
            <w:vMerge/>
          </w:tcPr>
          <w:p w14:paraId="33C1C0AB" w14:textId="77777777" w:rsidR="00560C44" w:rsidRPr="00182C41" w:rsidRDefault="00560C44" w:rsidP="00182C41">
            <w:pPr>
              <w:rPr>
                <w:rFonts w:ascii="Arial" w:hAnsi="Arial" w:cs="Arial"/>
                <w:sz w:val="22"/>
                <w:szCs w:val="22"/>
              </w:rPr>
            </w:pPr>
          </w:p>
        </w:tc>
        <w:tc>
          <w:tcPr>
            <w:tcW w:w="1710" w:type="dxa"/>
          </w:tcPr>
          <w:p w14:paraId="2B093803" w14:textId="77777777" w:rsidR="00560C44" w:rsidRPr="00182C41" w:rsidRDefault="00560C44" w:rsidP="00182C41">
            <w:pPr>
              <w:rPr>
                <w:rFonts w:ascii="Arial" w:hAnsi="Arial" w:cs="Arial"/>
                <w:sz w:val="22"/>
                <w:szCs w:val="22"/>
              </w:rPr>
            </w:pPr>
            <w:r w:rsidRPr="00182C41">
              <w:rPr>
                <w:rFonts w:ascii="Arial" w:hAnsi="Arial" w:cs="Arial"/>
                <w:sz w:val="22"/>
                <w:szCs w:val="22"/>
              </w:rPr>
              <w:t>Anticipated loss and grief</w:t>
            </w:r>
          </w:p>
        </w:tc>
        <w:tc>
          <w:tcPr>
            <w:tcW w:w="11970" w:type="dxa"/>
          </w:tcPr>
          <w:p w14:paraId="1BB6A767" w14:textId="2B9867B6" w:rsidR="00560C44" w:rsidRPr="00182C41" w:rsidRDefault="00B219B3" w:rsidP="00182C41">
            <w:pPr>
              <w:rPr>
                <w:rFonts w:ascii="Arial" w:hAnsi="Arial" w:cs="Arial"/>
                <w:sz w:val="22"/>
                <w:szCs w:val="22"/>
              </w:rPr>
            </w:pPr>
            <w:r>
              <w:rPr>
                <w:rFonts w:ascii="Arial" w:hAnsi="Arial" w:cs="Arial"/>
                <w:sz w:val="22"/>
                <w:szCs w:val="22"/>
              </w:rPr>
              <w:t>“</w:t>
            </w:r>
            <w:r w:rsidR="002B3423" w:rsidRPr="00182C41">
              <w:rPr>
                <w:rFonts w:ascii="Arial" w:hAnsi="Arial" w:cs="Arial"/>
                <w:sz w:val="22"/>
                <w:szCs w:val="22"/>
              </w:rPr>
              <w:t>W</w:t>
            </w:r>
            <w:r w:rsidR="002B3423" w:rsidRPr="00182C41">
              <w:rPr>
                <w:rFonts w:ascii="Arial" w:hAnsi="Arial" w:cs="Arial"/>
                <w:i/>
                <w:sz w:val="22"/>
                <w:szCs w:val="22"/>
              </w:rPr>
              <w:t>hat if she dies? What will happen? Yet she is the one with information about who my mother dated and stuff like that”</w:t>
            </w:r>
            <w:r>
              <w:rPr>
                <w:rFonts w:ascii="Arial" w:hAnsi="Arial" w:cs="Arial"/>
                <w:i/>
                <w:sz w:val="22"/>
                <w:szCs w:val="22"/>
              </w:rPr>
              <w:t xml:space="preserve"> </w:t>
            </w:r>
          </w:p>
        </w:tc>
      </w:tr>
      <w:tr w:rsidR="00435191" w:rsidRPr="00182C41" w14:paraId="03840D42" w14:textId="77777777" w:rsidTr="00435191">
        <w:tc>
          <w:tcPr>
            <w:tcW w:w="1890" w:type="dxa"/>
          </w:tcPr>
          <w:p w14:paraId="5AA56822" w14:textId="77777777" w:rsidR="00813956" w:rsidRPr="00182C41" w:rsidRDefault="00813956" w:rsidP="00182C41">
            <w:pPr>
              <w:rPr>
                <w:rFonts w:ascii="Arial" w:hAnsi="Arial" w:cs="Arial"/>
                <w:sz w:val="22"/>
                <w:szCs w:val="22"/>
              </w:rPr>
            </w:pPr>
            <w:r w:rsidRPr="00182C41">
              <w:rPr>
                <w:rFonts w:ascii="Arial" w:hAnsi="Arial" w:cs="Arial"/>
                <w:sz w:val="22"/>
                <w:szCs w:val="22"/>
              </w:rPr>
              <w:t>Low self-worth</w:t>
            </w:r>
          </w:p>
        </w:tc>
        <w:tc>
          <w:tcPr>
            <w:tcW w:w="1710" w:type="dxa"/>
          </w:tcPr>
          <w:p w14:paraId="1698BAF1" w14:textId="77777777" w:rsidR="00813956" w:rsidRPr="00182C41" w:rsidRDefault="00813956" w:rsidP="00182C41">
            <w:pPr>
              <w:rPr>
                <w:rFonts w:ascii="Arial" w:hAnsi="Arial" w:cs="Arial"/>
                <w:sz w:val="22"/>
                <w:szCs w:val="22"/>
              </w:rPr>
            </w:pPr>
          </w:p>
        </w:tc>
        <w:tc>
          <w:tcPr>
            <w:tcW w:w="11970" w:type="dxa"/>
          </w:tcPr>
          <w:p w14:paraId="6783D247" w14:textId="422A89BE" w:rsidR="00813956" w:rsidRPr="00182C41" w:rsidRDefault="00B219B3" w:rsidP="00182C41">
            <w:pPr>
              <w:rPr>
                <w:rFonts w:ascii="Arial" w:hAnsi="Arial" w:cs="Arial"/>
                <w:i/>
                <w:sz w:val="22"/>
                <w:szCs w:val="22"/>
              </w:rPr>
            </w:pPr>
            <w:r>
              <w:rPr>
                <w:rFonts w:ascii="Arial" w:hAnsi="Arial" w:cs="Arial"/>
                <w:i/>
                <w:sz w:val="22"/>
                <w:szCs w:val="22"/>
              </w:rPr>
              <w:t>“W</w:t>
            </w:r>
            <w:r w:rsidR="002B3423" w:rsidRPr="00182C41">
              <w:rPr>
                <w:rFonts w:ascii="Arial" w:hAnsi="Arial" w:cs="Arial"/>
                <w:i/>
                <w:sz w:val="22"/>
                <w:szCs w:val="22"/>
              </w:rPr>
              <w:t xml:space="preserve">hen I was sick some relatives would say that I was to be left to die just the same way my mother died. I was </w:t>
            </w:r>
            <w:r>
              <w:rPr>
                <w:rFonts w:ascii="Arial" w:hAnsi="Arial" w:cs="Arial"/>
                <w:i/>
                <w:sz w:val="22"/>
                <w:szCs w:val="22"/>
              </w:rPr>
              <w:t>moved from relative to relative”</w:t>
            </w:r>
          </w:p>
          <w:p w14:paraId="4726E514" w14:textId="77777777" w:rsidR="002B3423" w:rsidRPr="00182C41" w:rsidRDefault="002B3423" w:rsidP="00182C41">
            <w:pPr>
              <w:rPr>
                <w:rFonts w:ascii="Arial" w:hAnsi="Arial" w:cs="Arial"/>
                <w:i/>
                <w:sz w:val="22"/>
                <w:szCs w:val="22"/>
              </w:rPr>
            </w:pPr>
          </w:p>
          <w:p w14:paraId="737A17F8" w14:textId="33DEBD0A" w:rsidR="002B3423" w:rsidRPr="00182C41" w:rsidRDefault="00B219B3" w:rsidP="00182C41">
            <w:pPr>
              <w:rPr>
                <w:rFonts w:ascii="Arial" w:hAnsi="Arial" w:cs="Arial"/>
                <w:i/>
                <w:sz w:val="22"/>
                <w:szCs w:val="22"/>
              </w:rPr>
            </w:pPr>
            <w:r>
              <w:rPr>
                <w:rFonts w:ascii="Arial" w:hAnsi="Arial" w:cs="Arial"/>
                <w:sz w:val="22"/>
                <w:szCs w:val="22"/>
              </w:rPr>
              <w:t>“</w:t>
            </w:r>
            <w:r w:rsidR="002B3423" w:rsidRPr="00182C41">
              <w:rPr>
                <w:rFonts w:ascii="Arial" w:hAnsi="Arial" w:cs="Arial"/>
                <w:sz w:val="22"/>
                <w:szCs w:val="22"/>
              </w:rPr>
              <w:t>…</w:t>
            </w:r>
            <w:r w:rsidR="002B3423" w:rsidRPr="00182C41">
              <w:rPr>
                <w:rFonts w:ascii="Arial" w:hAnsi="Arial" w:cs="Arial"/>
                <w:i/>
                <w:sz w:val="22"/>
                <w:szCs w:val="22"/>
              </w:rPr>
              <w:t>(my brother) is HIV negative so when l compare him with me l just realise that l may not be that loveable…because he is learned, he has a good job and all that</w:t>
            </w:r>
            <w:r>
              <w:rPr>
                <w:rFonts w:ascii="Arial" w:hAnsi="Arial" w:cs="Arial"/>
                <w:i/>
                <w:sz w:val="22"/>
                <w:szCs w:val="22"/>
              </w:rPr>
              <w:t>”. But l don’t have anything”</w:t>
            </w:r>
          </w:p>
          <w:p w14:paraId="2DF67437" w14:textId="77777777" w:rsidR="002B3423" w:rsidRPr="00182C41" w:rsidRDefault="002B3423" w:rsidP="00182C41">
            <w:pPr>
              <w:rPr>
                <w:rFonts w:ascii="Arial" w:hAnsi="Arial" w:cs="Arial"/>
                <w:i/>
                <w:sz w:val="22"/>
                <w:szCs w:val="22"/>
              </w:rPr>
            </w:pPr>
          </w:p>
          <w:p w14:paraId="4684340F" w14:textId="3FB7383E" w:rsidR="002B3423" w:rsidRPr="00182C41" w:rsidRDefault="00B219B3" w:rsidP="00182C41">
            <w:pPr>
              <w:rPr>
                <w:rFonts w:ascii="Arial" w:hAnsi="Arial" w:cs="Arial"/>
                <w:i/>
                <w:sz w:val="22"/>
                <w:szCs w:val="22"/>
              </w:rPr>
            </w:pPr>
            <w:r>
              <w:rPr>
                <w:rFonts w:ascii="Arial" w:hAnsi="Arial" w:cs="Arial"/>
                <w:i/>
                <w:sz w:val="22"/>
                <w:szCs w:val="22"/>
              </w:rPr>
              <w:t>“</w:t>
            </w:r>
            <w:r w:rsidR="002B3423" w:rsidRPr="00182C41">
              <w:rPr>
                <w:rFonts w:ascii="Arial" w:hAnsi="Arial" w:cs="Arial"/>
                <w:i/>
                <w:sz w:val="22"/>
                <w:szCs w:val="22"/>
              </w:rPr>
              <w:t xml:space="preserve">I am like a pawn in a chess set… </w:t>
            </w:r>
            <w:r w:rsidR="002B3423" w:rsidRPr="00182C41">
              <w:rPr>
                <w:rFonts w:ascii="Arial" w:hAnsi="Arial" w:cs="Arial"/>
                <w:i/>
                <w:sz w:val="22"/>
                <w:szCs w:val="22"/>
              </w:rPr>
              <w:t>a pawn is worthless among o</w:t>
            </w:r>
            <w:r>
              <w:rPr>
                <w:rFonts w:ascii="Arial" w:hAnsi="Arial" w:cs="Arial"/>
                <w:i/>
                <w:sz w:val="22"/>
                <w:szCs w:val="22"/>
              </w:rPr>
              <w:t xml:space="preserve">ther pieces” </w:t>
            </w:r>
          </w:p>
          <w:p w14:paraId="58CE0BF9" w14:textId="77777777" w:rsidR="002B3423" w:rsidRPr="00182C41" w:rsidRDefault="002B3423" w:rsidP="00182C41">
            <w:pPr>
              <w:rPr>
                <w:rFonts w:ascii="Arial" w:hAnsi="Arial" w:cs="Arial"/>
                <w:i/>
                <w:sz w:val="22"/>
                <w:szCs w:val="22"/>
              </w:rPr>
            </w:pPr>
          </w:p>
          <w:p w14:paraId="73AE3834" w14:textId="391FF9CA" w:rsidR="002B3423" w:rsidRPr="00182C41" w:rsidRDefault="002B3423" w:rsidP="00182C41">
            <w:pPr>
              <w:pStyle w:val="MPhil"/>
              <w:spacing w:line="240" w:lineRule="auto"/>
              <w:rPr>
                <w:i/>
              </w:rPr>
            </w:pPr>
            <w:r w:rsidRPr="00182C41">
              <w:rPr>
                <w:i/>
              </w:rPr>
              <w:t xml:space="preserve">“I regret being born. I blame myself for my mother falling pregnant and having to conceive me” </w:t>
            </w:r>
          </w:p>
          <w:p w14:paraId="7C487A2D" w14:textId="6F9AEC5B" w:rsidR="002B3423" w:rsidRPr="00182C41" w:rsidRDefault="002B3423" w:rsidP="00182C41">
            <w:pPr>
              <w:rPr>
                <w:rFonts w:ascii="Arial" w:hAnsi="Arial" w:cs="Arial"/>
                <w:sz w:val="22"/>
                <w:szCs w:val="22"/>
              </w:rPr>
            </w:pPr>
          </w:p>
        </w:tc>
      </w:tr>
      <w:tr w:rsidR="00435191" w:rsidRPr="00182C41" w14:paraId="119B9886" w14:textId="77777777" w:rsidTr="00435191">
        <w:tc>
          <w:tcPr>
            <w:tcW w:w="1890" w:type="dxa"/>
          </w:tcPr>
          <w:p w14:paraId="7BFD48A8" w14:textId="77777777" w:rsidR="00813956" w:rsidRPr="00182C41" w:rsidRDefault="00813956" w:rsidP="00182C41">
            <w:pPr>
              <w:rPr>
                <w:rFonts w:ascii="Arial" w:hAnsi="Arial" w:cs="Arial"/>
                <w:sz w:val="22"/>
                <w:szCs w:val="22"/>
              </w:rPr>
            </w:pPr>
            <w:r w:rsidRPr="00182C41">
              <w:rPr>
                <w:rFonts w:ascii="Arial" w:hAnsi="Arial" w:cs="Arial"/>
                <w:sz w:val="22"/>
                <w:szCs w:val="22"/>
              </w:rPr>
              <w:t>Lack of protection</w:t>
            </w:r>
          </w:p>
        </w:tc>
        <w:tc>
          <w:tcPr>
            <w:tcW w:w="1710" w:type="dxa"/>
          </w:tcPr>
          <w:p w14:paraId="3ED95143" w14:textId="77777777" w:rsidR="00813956" w:rsidRPr="00182C41" w:rsidRDefault="00813956" w:rsidP="00182C41">
            <w:pPr>
              <w:rPr>
                <w:rFonts w:ascii="Arial" w:hAnsi="Arial" w:cs="Arial"/>
                <w:sz w:val="22"/>
                <w:szCs w:val="22"/>
              </w:rPr>
            </w:pPr>
          </w:p>
        </w:tc>
        <w:tc>
          <w:tcPr>
            <w:tcW w:w="11970" w:type="dxa"/>
          </w:tcPr>
          <w:p w14:paraId="28F24DF0" w14:textId="77514E6B" w:rsidR="002B3423" w:rsidRPr="00182C41" w:rsidRDefault="002B3423" w:rsidP="00182C41">
            <w:pPr>
              <w:pStyle w:val="MPhil"/>
              <w:spacing w:line="240" w:lineRule="auto"/>
            </w:pPr>
            <w:r w:rsidRPr="00182C41">
              <w:t>“</w:t>
            </w:r>
            <w:r w:rsidRPr="00182C41">
              <w:rPr>
                <w:i/>
              </w:rPr>
              <w:t>the way the people in my life have ill-treated me</w:t>
            </w:r>
            <w:r w:rsidRPr="00182C41">
              <w:t xml:space="preserve">” </w:t>
            </w:r>
          </w:p>
          <w:p w14:paraId="34ED56FA" w14:textId="77777777" w:rsidR="002B3423" w:rsidRPr="00182C41" w:rsidRDefault="002B3423" w:rsidP="00182C41">
            <w:pPr>
              <w:pStyle w:val="MPhil"/>
              <w:spacing w:line="240" w:lineRule="auto"/>
            </w:pPr>
          </w:p>
          <w:p w14:paraId="407ED240" w14:textId="3E1BB062" w:rsidR="00813956" w:rsidRPr="00182C41" w:rsidRDefault="002B3423" w:rsidP="00182C41">
            <w:pPr>
              <w:pStyle w:val="MPhil"/>
              <w:spacing w:line="240" w:lineRule="auto"/>
              <w:rPr>
                <w:i/>
              </w:rPr>
            </w:pPr>
            <w:r w:rsidRPr="00182C41">
              <w:t>“m</w:t>
            </w:r>
            <w:r w:rsidRPr="00182C41">
              <w:rPr>
                <w:i/>
              </w:rPr>
              <w:t xml:space="preserve">y mother died…..my father l have but he doesn’t care about me. ….. He </w:t>
            </w:r>
            <w:r w:rsidR="00B219B3">
              <w:rPr>
                <w:i/>
              </w:rPr>
              <w:t>was sexually abusing me”</w:t>
            </w:r>
          </w:p>
          <w:p w14:paraId="5C54C25B" w14:textId="77777777" w:rsidR="002B3423" w:rsidRPr="00182C41" w:rsidRDefault="002B3423" w:rsidP="00182C41">
            <w:pPr>
              <w:pStyle w:val="MPhil"/>
              <w:spacing w:line="240" w:lineRule="auto"/>
              <w:rPr>
                <w:i/>
              </w:rPr>
            </w:pPr>
          </w:p>
          <w:p w14:paraId="3AB1067C" w14:textId="09481267" w:rsidR="002B3423" w:rsidRPr="00182C41" w:rsidRDefault="002B3423" w:rsidP="00B219B3">
            <w:pPr>
              <w:pStyle w:val="MPhil"/>
              <w:spacing w:line="240" w:lineRule="auto"/>
              <w:rPr>
                <w:i/>
              </w:rPr>
            </w:pPr>
            <w:r w:rsidRPr="00182C41">
              <w:t>“</w:t>
            </w:r>
            <w:r w:rsidRPr="00182C41">
              <w:rPr>
                <w:i/>
              </w:rPr>
              <w:t>I will be wishing</w:t>
            </w:r>
            <w:r w:rsidRPr="00182C41">
              <w:t xml:space="preserve"> (they) </w:t>
            </w:r>
            <w:r w:rsidRPr="00182C41">
              <w:rPr>
                <w:i/>
              </w:rPr>
              <w:t>would come off me, but you find them all there. ...Like the things of mischief and naughtiness (</w:t>
            </w:r>
            <w:r w:rsidRPr="00182C41">
              <w:t>the rape</w:t>
            </w:r>
            <w:r w:rsidRPr="00182C41">
              <w:rPr>
                <w:i/>
              </w:rPr>
              <w:t>) l was talking about, you will be wishing if they would leave me. The black l have drawn there reflects the people who want to hurt me. Those who want to rape and sleep with me</w:t>
            </w:r>
            <w:r w:rsidR="00B219B3">
              <w:rPr>
                <w:i/>
              </w:rPr>
              <w:t>”</w:t>
            </w:r>
          </w:p>
          <w:p w14:paraId="320F5779" w14:textId="102E8AC4" w:rsidR="002B3423" w:rsidRPr="00182C41" w:rsidRDefault="002B3423" w:rsidP="00182C41">
            <w:pPr>
              <w:pStyle w:val="MPhil"/>
              <w:spacing w:line="240" w:lineRule="auto"/>
            </w:pPr>
          </w:p>
        </w:tc>
      </w:tr>
      <w:tr w:rsidR="00435191" w:rsidRPr="00182C41" w14:paraId="11F9D8CF" w14:textId="77777777" w:rsidTr="00435191">
        <w:tc>
          <w:tcPr>
            <w:tcW w:w="1890" w:type="dxa"/>
          </w:tcPr>
          <w:p w14:paraId="1936FECF" w14:textId="77777777" w:rsidR="00813956" w:rsidRPr="00182C41" w:rsidRDefault="00813956" w:rsidP="00182C41">
            <w:pPr>
              <w:rPr>
                <w:rFonts w:ascii="Arial" w:hAnsi="Arial" w:cs="Arial"/>
                <w:sz w:val="22"/>
                <w:szCs w:val="22"/>
              </w:rPr>
            </w:pPr>
            <w:r w:rsidRPr="00182C41">
              <w:rPr>
                <w:rFonts w:ascii="Arial" w:hAnsi="Arial" w:cs="Arial"/>
                <w:sz w:val="22"/>
                <w:szCs w:val="22"/>
              </w:rPr>
              <w:t>The future</w:t>
            </w:r>
          </w:p>
        </w:tc>
        <w:tc>
          <w:tcPr>
            <w:tcW w:w="1710" w:type="dxa"/>
          </w:tcPr>
          <w:p w14:paraId="6DDA1287" w14:textId="77777777" w:rsidR="00813956" w:rsidRPr="00182C41" w:rsidRDefault="00813956" w:rsidP="00182C41">
            <w:pPr>
              <w:rPr>
                <w:rFonts w:ascii="Arial" w:hAnsi="Arial" w:cs="Arial"/>
                <w:sz w:val="22"/>
                <w:szCs w:val="22"/>
              </w:rPr>
            </w:pPr>
          </w:p>
        </w:tc>
        <w:tc>
          <w:tcPr>
            <w:tcW w:w="11970" w:type="dxa"/>
          </w:tcPr>
          <w:p w14:paraId="31EBCC7A" w14:textId="283985DD" w:rsidR="00813956" w:rsidRPr="00182C41" w:rsidRDefault="002B3423" w:rsidP="00182C41">
            <w:pPr>
              <w:rPr>
                <w:rFonts w:ascii="Arial" w:hAnsi="Arial" w:cs="Arial"/>
                <w:sz w:val="22"/>
                <w:szCs w:val="22"/>
              </w:rPr>
            </w:pPr>
            <w:r w:rsidRPr="00182C41">
              <w:rPr>
                <w:rFonts w:ascii="Arial" w:hAnsi="Arial" w:cs="Arial"/>
                <w:sz w:val="22"/>
                <w:szCs w:val="22"/>
              </w:rPr>
              <w:t>“</w:t>
            </w:r>
            <w:r w:rsidRPr="00182C41">
              <w:rPr>
                <w:rFonts w:ascii="Arial" w:hAnsi="Arial" w:cs="Arial"/>
                <w:i/>
                <w:sz w:val="22"/>
                <w:szCs w:val="22"/>
              </w:rPr>
              <w:t>l should be a graduate and l should be a worthy person among other people</w:t>
            </w:r>
            <w:r w:rsidRPr="00182C41">
              <w:rPr>
                <w:rFonts w:ascii="Arial" w:hAnsi="Arial" w:cs="Arial"/>
                <w:sz w:val="22"/>
                <w:szCs w:val="22"/>
              </w:rPr>
              <w:t>”</w:t>
            </w:r>
          </w:p>
          <w:p w14:paraId="3E1024D6" w14:textId="77777777" w:rsidR="002B3423" w:rsidRPr="00182C41" w:rsidRDefault="002B3423" w:rsidP="00182C41">
            <w:pPr>
              <w:rPr>
                <w:rFonts w:ascii="Arial" w:hAnsi="Arial" w:cs="Arial"/>
                <w:sz w:val="22"/>
                <w:szCs w:val="22"/>
              </w:rPr>
            </w:pPr>
          </w:p>
          <w:p w14:paraId="48FC14A1" w14:textId="11ECC4F6" w:rsidR="002B3423" w:rsidRPr="00182C41" w:rsidRDefault="002B3423" w:rsidP="00182C41">
            <w:pPr>
              <w:rPr>
                <w:rFonts w:ascii="Arial" w:hAnsi="Arial" w:cs="Arial"/>
                <w:i/>
                <w:sz w:val="22"/>
                <w:szCs w:val="22"/>
              </w:rPr>
            </w:pPr>
            <w:r w:rsidRPr="00182C41">
              <w:rPr>
                <w:rFonts w:ascii="Arial" w:hAnsi="Arial" w:cs="Arial"/>
                <w:sz w:val="22"/>
                <w:szCs w:val="22"/>
              </w:rPr>
              <w:t>“</w:t>
            </w:r>
            <w:r w:rsidRPr="00182C41">
              <w:rPr>
                <w:rFonts w:ascii="Arial" w:hAnsi="Arial" w:cs="Arial"/>
                <w:i/>
                <w:sz w:val="22"/>
                <w:szCs w:val="22"/>
              </w:rPr>
              <w:t>I wish that I could be able to be someone in life and I wish to be able to there for my son, my daughter in the future</w:t>
            </w:r>
            <w:r w:rsidR="00B219B3">
              <w:rPr>
                <w:rFonts w:ascii="Arial" w:hAnsi="Arial" w:cs="Arial"/>
                <w:i/>
                <w:sz w:val="22"/>
                <w:szCs w:val="22"/>
              </w:rPr>
              <w:t xml:space="preserve">” </w:t>
            </w:r>
          </w:p>
          <w:p w14:paraId="09B041A1" w14:textId="77777777" w:rsidR="002B3423" w:rsidRPr="00182C41" w:rsidRDefault="002B3423" w:rsidP="00182C41">
            <w:pPr>
              <w:rPr>
                <w:rFonts w:ascii="Arial" w:hAnsi="Arial" w:cs="Arial"/>
                <w:i/>
                <w:sz w:val="22"/>
                <w:szCs w:val="22"/>
              </w:rPr>
            </w:pPr>
          </w:p>
          <w:p w14:paraId="49D2687F" w14:textId="1F64DEE0" w:rsidR="002B3423" w:rsidRPr="00182C41" w:rsidRDefault="00B219B3" w:rsidP="00182C41">
            <w:pPr>
              <w:pStyle w:val="MPhil"/>
              <w:spacing w:line="240" w:lineRule="auto"/>
              <w:rPr>
                <w:i/>
              </w:rPr>
            </w:pPr>
            <w:r>
              <w:rPr>
                <w:i/>
              </w:rPr>
              <w:t>“T</w:t>
            </w:r>
            <w:r w:rsidR="002B3423" w:rsidRPr="00182C41">
              <w:rPr>
                <w:i/>
              </w:rPr>
              <w:t>his makes me feel depressed cause it’s what I want to be in life.….so sometimes the diseas</w:t>
            </w:r>
            <w:r>
              <w:rPr>
                <w:i/>
              </w:rPr>
              <w:t>e that I have makes me feel sad”</w:t>
            </w:r>
          </w:p>
          <w:p w14:paraId="5F896F87" w14:textId="77777777" w:rsidR="00B219B3" w:rsidRDefault="00B219B3" w:rsidP="00182C41">
            <w:pPr>
              <w:rPr>
                <w:rFonts w:ascii="Arial" w:hAnsi="Arial" w:cs="Arial"/>
                <w:sz w:val="22"/>
                <w:szCs w:val="22"/>
              </w:rPr>
            </w:pPr>
          </w:p>
          <w:p w14:paraId="49E2653F" w14:textId="496BACF5" w:rsidR="002B3423" w:rsidRPr="00182C41" w:rsidRDefault="00B219B3" w:rsidP="00182C41">
            <w:pPr>
              <w:rPr>
                <w:rFonts w:ascii="Arial" w:hAnsi="Arial" w:cs="Arial"/>
                <w:sz w:val="22"/>
                <w:szCs w:val="22"/>
              </w:rPr>
            </w:pPr>
            <w:r>
              <w:rPr>
                <w:rFonts w:ascii="Arial" w:hAnsi="Arial" w:cs="Arial"/>
                <w:sz w:val="22"/>
                <w:szCs w:val="22"/>
              </w:rPr>
              <w:t>“F</w:t>
            </w:r>
            <w:r w:rsidR="002B3423" w:rsidRPr="00182C41">
              <w:rPr>
                <w:rFonts w:ascii="Arial" w:hAnsi="Arial" w:cs="Arial"/>
                <w:i/>
                <w:sz w:val="22"/>
                <w:szCs w:val="22"/>
              </w:rPr>
              <w:t>or now there is nothing (</w:t>
            </w:r>
            <w:r w:rsidR="002B3423" w:rsidRPr="00182C41">
              <w:rPr>
                <w:rFonts w:ascii="Arial" w:hAnsi="Arial" w:cs="Arial"/>
                <w:sz w:val="22"/>
                <w:szCs w:val="22"/>
              </w:rPr>
              <w:t>in my future</w:t>
            </w:r>
            <w:r w:rsidR="002B3423" w:rsidRPr="00182C41">
              <w:rPr>
                <w:rFonts w:ascii="Arial" w:hAnsi="Arial" w:cs="Arial"/>
                <w:i/>
                <w:sz w:val="22"/>
                <w:szCs w:val="22"/>
              </w:rPr>
              <w:t>). It’s just hazy and a bit complicated to understand where it’s headed to. At times it’s just sorrowful and just so sad</w:t>
            </w:r>
            <w:r>
              <w:rPr>
                <w:rFonts w:ascii="Arial" w:hAnsi="Arial" w:cs="Arial"/>
                <w:sz w:val="22"/>
                <w:szCs w:val="22"/>
              </w:rPr>
              <w:t>”</w:t>
            </w:r>
          </w:p>
          <w:p w14:paraId="0D52EEEB" w14:textId="77777777" w:rsidR="002B3423" w:rsidRPr="00182C41" w:rsidRDefault="002B3423" w:rsidP="00182C41">
            <w:pPr>
              <w:rPr>
                <w:rFonts w:ascii="Arial" w:hAnsi="Arial" w:cs="Arial"/>
                <w:sz w:val="22"/>
                <w:szCs w:val="22"/>
              </w:rPr>
            </w:pPr>
          </w:p>
          <w:p w14:paraId="3B2BCB74" w14:textId="3079B684" w:rsidR="002B3423" w:rsidRPr="00182C41" w:rsidRDefault="00B219B3" w:rsidP="00182C41">
            <w:pPr>
              <w:rPr>
                <w:rFonts w:ascii="Arial" w:hAnsi="Arial" w:cs="Arial"/>
                <w:i/>
                <w:sz w:val="22"/>
                <w:szCs w:val="22"/>
              </w:rPr>
            </w:pPr>
            <w:r>
              <w:rPr>
                <w:rFonts w:ascii="Arial" w:hAnsi="Arial" w:cs="Arial"/>
                <w:i/>
                <w:sz w:val="22"/>
                <w:szCs w:val="22"/>
              </w:rPr>
              <w:t>“I</w:t>
            </w:r>
            <w:r w:rsidR="002B3423" w:rsidRPr="00182C41">
              <w:rPr>
                <w:rFonts w:ascii="Arial" w:hAnsi="Arial" w:cs="Arial"/>
                <w:i/>
                <w:sz w:val="22"/>
                <w:szCs w:val="22"/>
              </w:rPr>
              <w:t>t doesn’t bring happy thoughts to me so l don’t think about my future</w:t>
            </w:r>
            <w:r>
              <w:rPr>
                <w:rFonts w:ascii="Arial" w:hAnsi="Arial" w:cs="Arial"/>
                <w:i/>
                <w:sz w:val="22"/>
                <w:szCs w:val="22"/>
              </w:rPr>
              <w:t>”</w:t>
            </w:r>
          </w:p>
          <w:p w14:paraId="1A28E734" w14:textId="77777777" w:rsidR="002B3423" w:rsidRPr="00182C41" w:rsidRDefault="002B3423" w:rsidP="00182C41">
            <w:pPr>
              <w:rPr>
                <w:rFonts w:ascii="Arial" w:hAnsi="Arial" w:cs="Arial"/>
                <w:i/>
                <w:sz w:val="22"/>
                <w:szCs w:val="22"/>
              </w:rPr>
            </w:pPr>
          </w:p>
          <w:p w14:paraId="2E3A6300" w14:textId="27F34898" w:rsidR="002B3423" w:rsidRPr="00182C41" w:rsidRDefault="00B219B3" w:rsidP="00182C41">
            <w:pPr>
              <w:pStyle w:val="MPhil"/>
              <w:spacing w:line="240" w:lineRule="auto"/>
            </w:pPr>
            <w:r>
              <w:t xml:space="preserve">“I drew myself as a hen </w:t>
            </w:r>
            <w:r w:rsidR="002B3423" w:rsidRPr="00182C41">
              <w:rPr>
                <w:i/>
              </w:rPr>
              <w:t xml:space="preserve">because anytime it can be killed. So just like me l am like a hen. l don’t know when l will die but I just know that l will die because of the situation that l am in” </w:t>
            </w:r>
          </w:p>
          <w:p w14:paraId="6205C23F" w14:textId="41A4565B" w:rsidR="002B3423" w:rsidRPr="00182C41" w:rsidRDefault="002B3423" w:rsidP="00182C41">
            <w:pPr>
              <w:rPr>
                <w:rFonts w:ascii="Arial" w:hAnsi="Arial" w:cs="Arial"/>
                <w:sz w:val="22"/>
                <w:szCs w:val="22"/>
              </w:rPr>
            </w:pPr>
          </w:p>
        </w:tc>
      </w:tr>
      <w:tr w:rsidR="00435191" w:rsidRPr="00182C41" w14:paraId="20063771" w14:textId="77777777" w:rsidTr="00435191">
        <w:tc>
          <w:tcPr>
            <w:tcW w:w="1890" w:type="dxa"/>
            <w:shd w:val="clear" w:color="auto" w:fill="D9E2F3" w:themeFill="accent1" w:themeFillTint="33"/>
          </w:tcPr>
          <w:p w14:paraId="38FF4295" w14:textId="77777777" w:rsidR="00813956" w:rsidRPr="00182C41" w:rsidRDefault="00813956" w:rsidP="00182C41">
            <w:pPr>
              <w:rPr>
                <w:rFonts w:ascii="Arial" w:hAnsi="Arial" w:cs="Arial"/>
                <w:b/>
                <w:sz w:val="22"/>
                <w:szCs w:val="22"/>
              </w:rPr>
            </w:pPr>
            <w:r w:rsidRPr="00182C41">
              <w:rPr>
                <w:rFonts w:ascii="Arial" w:hAnsi="Arial" w:cs="Arial"/>
                <w:b/>
                <w:sz w:val="22"/>
                <w:szCs w:val="22"/>
              </w:rPr>
              <w:t>IDIOMS OF DISTRESS</w:t>
            </w:r>
          </w:p>
        </w:tc>
        <w:tc>
          <w:tcPr>
            <w:tcW w:w="1710" w:type="dxa"/>
            <w:shd w:val="clear" w:color="auto" w:fill="D9E2F3" w:themeFill="accent1" w:themeFillTint="33"/>
          </w:tcPr>
          <w:p w14:paraId="33AA2F9D" w14:textId="77777777" w:rsidR="00813956" w:rsidRPr="00182C41" w:rsidRDefault="00813956" w:rsidP="00182C41">
            <w:pPr>
              <w:rPr>
                <w:rFonts w:ascii="Arial" w:hAnsi="Arial" w:cs="Arial"/>
                <w:b/>
                <w:sz w:val="22"/>
                <w:szCs w:val="22"/>
              </w:rPr>
            </w:pPr>
          </w:p>
        </w:tc>
        <w:tc>
          <w:tcPr>
            <w:tcW w:w="11970" w:type="dxa"/>
            <w:shd w:val="clear" w:color="auto" w:fill="D9E2F3" w:themeFill="accent1" w:themeFillTint="33"/>
          </w:tcPr>
          <w:p w14:paraId="22F15994" w14:textId="77777777" w:rsidR="00813956" w:rsidRPr="00182C41" w:rsidRDefault="00813956" w:rsidP="00182C41">
            <w:pPr>
              <w:rPr>
                <w:rFonts w:ascii="Arial" w:hAnsi="Arial" w:cs="Arial"/>
                <w:b/>
                <w:sz w:val="22"/>
                <w:szCs w:val="22"/>
              </w:rPr>
            </w:pPr>
          </w:p>
        </w:tc>
      </w:tr>
      <w:tr w:rsidR="00435191" w:rsidRPr="00182C41" w14:paraId="6606FF38" w14:textId="77777777" w:rsidTr="00435191">
        <w:tc>
          <w:tcPr>
            <w:tcW w:w="1890" w:type="dxa"/>
          </w:tcPr>
          <w:p w14:paraId="2989B821" w14:textId="77777777" w:rsidR="00813956" w:rsidRPr="00182C41" w:rsidRDefault="00813956" w:rsidP="00182C41">
            <w:pPr>
              <w:rPr>
                <w:rFonts w:ascii="Arial" w:hAnsi="Arial" w:cs="Arial"/>
                <w:sz w:val="22"/>
                <w:szCs w:val="22"/>
              </w:rPr>
            </w:pPr>
            <w:r w:rsidRPr="00182C41">
              <w:rPr>
                <w:rFonts w:ascii="Arial" w:hAnsi="Arial" w:cs="Arial"/>
                <w:sz w:val="22"/>
                <w:szCs w:val="22"/>
              </w:rPr>
              <w:t>Thinking too much</w:t>
            </w:r>
          </w:p>
        </w:tc>
        <w:tc>
          <w:tcPr>
            <w:tcW w:w="1710" w:type="dxa"/>
          </w:tcPr>
          <w:p w14:paraId="236987CE" w14:textId="77777777" w:rsidR="00813956" w:rsidRPr="00182C41" w:rsidRDefault="00813956" w:rsidP="00182C41">
            <w:pPr>
              <w:rPr>
                <w:rFonts w:ascii="Arial" w:hAnsi="Arial" w:cs="Arial"/>
                <w:sz w:val="22"/>
                <w:szCs w:val="22"/>
              </w:rPr>
            </w:pPr>
          </w:p>
        </w:tc>
        <w:tc>
          <w:tcPr>
            <w:tcW w:w="11970" w:type="dxa"/>
          </w:tcPr>
          <w:p w14:paraId="51E47EA7" w14:textId="77777777" w:rsidR="00813956" w:rsidRDefault="00B219B3" w:rsidP="00182C41">
            <w:pPr>
              <w:rPr>
                <w:rFonts w:ascii="Arial" w:hAnsi="Arial" w:cs="Arial"/>
                <w:sz w:val="22"/>
                <w:szCs w:val="22"/>
              </w:rPr>
            </w:pPr>
            <w:r>
              <w:rPr>
                <w:rFonts w:ascii="Arial" w:hAnsi="Arial" w:cs="Arial"/>
                <w:sz w:val="22"/>
                <w:szCs w:val="22"/>
              </w:rPr>
              <w:t>“kufungisisa”</w:t>
            </w:r>
          </w:p>
          <w:p w14:paraId="228BBE0F" w14:textId="4D4E5A21" w:rsidR="00B219B3" w:rsidRPr="00182C41" w:rsidRDefault="00B219B3" w:rsidP="00182C41">
            <w:pPr>
              <w:rPr>
                <w:rFonts w:ascii="Arial" w:hAnsi="Arial" w:cs="Arial"/>
                <w:sz w:val="22"/>
                <w:szCs w:val="22"/>
              </w:rPr>
            </w:pPr>
          </w:p>
        </w:tc>
      </w:tr>
      <w:tr w:rsidR="00435191" w:rsidRPr="00182C41" w14:paraId="33138E2F" w14:textId="77777777" w:rsidTr="00435191">
        <w:tc>
          <w:tcPr>
            <w:tcW w:w="1890" w:type="dxa"/>
          </w:tcPr>
          <w:p w14:paraId="3579E2E8" w14:textId="77777777" w:rsidR="00813956" w:rsidRPr="00182C41" w:rsidRDefault="00813956" w:rsidP="00182C41">
            <w:pPr>
              <w:rPr>
                <w:rFonts w:ascii="Arial" w:hAnsi="Arial" w:cs="Arial"/>
                <w:sz w:val="22"/>
                <w:szCs w:val="22"/>
              </w:rPr>
            </w:pPr>
            <w:r w:rsidRPr="00182C41">
              <w:rPr>
                <w:rFonts w:ascii="Arial" w:hAnsi="Arial" w:cs="Arial"/>
                <w:sz w:val="22"/>
                <w:szCs w:val="22"/>
              </w:rPr>
              <w:t>Stress</w:t>
            </w:r>
          </w:p>
        </w:tc>
        <w:tc>
          <w:tcPr>
            <w:tcW w:w="1710" w:type="dxa"/>
          </w:tcPr>
          <w:p w14:paraId="2002B6C6" w14:textId="77777777" w:rsidR="00813956" w:rsidRPr="00182C41" w:rsidRDefault="00813956" w:rsidP="00182C41">
            <w:pPr>
              <w:rPr>
                <w:rFonts w:ascii="Arial" w:hAnsi="Arial" w:cs="Arial"/>
                <w:sz w:val="22"/>
                <w:szCs w:val="22"/>
              </w:rPr>
            </w:pPr>
          </w:p>
        </w:tc>
        <w:tc>
          <w:tcPr>
            <w:tcW w:w="11970" w:type="dxa"/>
          </w:tcPr>
          <w:p w14:paraId="173C84FA" w14:textId="37E895D6" w:rsidR="002B3423" w:rsidRPr="00182C41" w:rsidRDefault="002B3423" w:rsidP="00B219B3">
            <w:pPr>
              <w:pStyle w:val="MPhil"/>
              <w:spacing w:line="240" w:lineRule="auto"/>
              <w:rPr>
                <w:i/>
              </w:rPr>
            </w:pPr>
            <w:r w:rsidRPr="00182C41">
              <w:rPr>
                <w:i/>
              </w:rPr>
              <w:t xml:space="preserve">“I think depression is when a person is under stress and it’s this stress which in turn leads them to doing the unexpected such as committing suicide because they would have given deeper thought of what is affecting them in their life and this troubles them” </w:t>
            </w:r>
          </w:p>
          <w:p w14:paraId="232A9143" w14:textId="77777777" w:rsidR="00813956" w:rsidRPr="00182C41" w:rsidRDefault="00813956" w:rsidP="00182C41">
            <w:pPr>
              <w:rPr>
                <w:rFonts w:ascii="Arial" w:hAnsi="Arial" w:cs="Arial"/>
                <w:sz w:val="22"/>
                <w:szCs w:val="22"/>
              </w:rPr>
            </w:pPr>
          </w:p>
        </w:tc>
      </w:tr>
      <w:tr w:rsidR="00435191" w:rsidRPr="00182C41" w14:paraId="3655B07E" w14:textId="77777777" w:rsidTr="00435191">
        <w:tc>
          <w:tcPr>
            <w:tcW w:w="1890" w:type="dxa"/>
          </w:tcPr>
          <w:p w14:paraId="1042688F" w14:textId="77777777" w:rsidR="00813956" w:rsidRPr="00182C41" w:rsidRDefault="00813956" w:rsidP="00182C41">
            <w:pPr>
              <w:rPr>
                <w:rFonts w:ascii="Arial" w:hAnsi="Arial" w:cs="Arial"/>
                <w:sz w:val="22"/>
                <w:szCs w:val="22"/>
              </w:rPr>
            </w:pPr>
            <w:r w:rsidRPr="00182C41">
              <w:rPr>
                <w:rFonts w:ascii="Arial" w:hAnsi="Arial" w:cs="Arial"/>
                <w:sz w:val="22"/>
                <w:szCs w:val="22"/>
              </w:rPr>
              <w:t>Challenges with daily functioning</w:t>
            </w:r>
          </w:p>
        </w:tc>
        <w:tc>
          <w:tcPr>
            <w:tcW w:w="1710" w:type="dxa"/>
          </w:tcPr>
          <w:p w14:paraId="5EB1F45D" w14:textId="77777777" w:rsidR="00813956" w:rsidRPr="00182C41" w:rsidRDefault="00813956" w:rsidP="00182C41">
            <w:pPr>
              <w:rPr>
                <w:rFonts w:ascii="Arial" w:hAnsi="Arial" w:cs="Arial"/>
                <w:sz w:val="22"/>
                <w:szCs w:val="22"/>
              </w:rPr>
            </w:pPr>
          </w:p>
        </w:tc>
        <w:tc>
          <w:tcPr>
            <w:tcW w:w="11970" w:type="dxa"/>
          </w:tcPr>
          <w:p w14:paraId="6D0B0954" w14:textId="77777777" w:rsidR="00B219B3" w:rsidRDefault="00B219B3" w:rsidP="00182C41">
            <w:pPr>
              <w:pStyle w:val="MPhil"/>
              <w:spacing w:line="240" w:lineRule="auto"/>
              <w:rPr>
                <w:i/>
              </w:rPr>
            </w:pPr>
            <w:r>
              <w:rPr>
                <w:i/>
              </w:rPr>
              <w:t>“I</w:t>
            </w:r>
            <w:r w:rsidR="002B3423" w:rsidRPr="00182C41">
              <w:rPr>
                <w:i/>
              </w:rPr>
              <w:t>t’s more like everything I do I have to work hard. There is no like easy time. Even when I am sleeping it’s not eas</w:t>
            </w:r>
            <w:r>
              <w:rPr>
                <w:i/>
              </w:rPr>
              <w:t>y”</w:t>
            </w:r>
          </w:p>
          <w:p w14:paraId="38BF4256" w14:textId="77777777" w:rsidR="00B219B3" w:rsidRDefault="00B219B3" w:rsidP="00182C41">
            <w:pPr>
              <w:pStyle w:val="MPhil"/>
              <w:spacing w:line="240" w:lineRule="auto"/>
              <w:rPr>
                <w:i/>
              </w:rPr>
            </w:pPr>
          </w:p>
          <w:p w14:paraId="55C1A413" w14:textId="09484581" w:rsidR="002B3423" w:rsidRPr="00182C41" w:rsidRDefault="00B219B3" w:rsidP="00182C41">
            <w:pPr>
              <w:pStyle w:val="MPhil"/>
              <w:spacing w:line="240" w:lineRule="auto"/>
              <w:rPr>
                <w:i/>
              </w:rPr>
            </w:pPr>
            <w:r>
              <w:t>“D</w:t>
            </w:r>
            <w:r w:rsidR="002B3423" w:rsidRPr="00182C41">
              <w:rPr>
                <w:i/>
              </w:rPr>
              <w:t>epression, I think is something that doesn’t want you to achieve something that you want as it</w:t>
            </w:r>
            <w:r>
              <w:rPr>
                <w:i/>
              </w:rPr>
              <w:t xml:space="preserve"> keeps on keeping you down”</w:t>
            </w:r>
          </w:p>
          <w:p w14:paraId="6BF87963" w14:textId="77777777" w:rsidR="00813956" w:rsidRPr="00182C41" w:rsidRDefault="00813956" w:rsidP="00182C41">
            <w:pPr>
              <w:rPr>
                <w:rFonts w:ascii="Arial" w:hAnsi="Arial" w:cs="Arial"/>
                <w:sz w:val="22"/>
                <w:szCs w:val="22"/>
              </w:rPr>
            </w:pPr>
          </w:p>
        </w:tc>
      </w:tr>
      <w:tr w:rsidR="00435191" w:rsidRPr="00182C41" w14:paraId="4F9E4AA5" w14:textId="77777777" w:rsidTr="00435191">
        <w:tc>
          <w:tcPr>
            <w:tcW w:w="1890" w:type="dxa"/>
          </w:tcPr>
          <w:p w14:paraId="1060B069" w14:textId="77777777" w:rsidR="00813956" w:rsidRPr="00182C41" w:rsidRDefault="00813956" w:rsidP="00182C41">
            <w:pPr>
              <w:rPr>
                <w:rFonts w:ascii="Arial" w:hAnsi="Arial" w:cs="Arial"/>
                <w:sz w:val="22"/>
                <w:szCs w:val="22"/>
              </w:rPr>
            </w:pPr>
            <w:r w:rsidRPr="00182C41">
              <w:rPr>
                <w:rFonts w:ascii="Arial" w:hAnsi="Arial" w:cs="Arial"/>
                <w:sz w:val="22"/>
                <w:szCs w:val="22"/>
              </w:rPr>
              <w:t>Pain</w:t>
            </w:r>
          </w:p>
        </w:tc>
        <w:tc>
          <w:tcPr>
            <w:tcW w:w="1710" w:type="dxa"/>
          </w:tcPr>
          <w:p w14:paraId="685C6F6E" w14:textId="77777777" w:rsidR="00813956" w:rsidRPr="00182C41" w:rsidRDefault="00813956" w:rsidP="00182C41">
            <w:pPr>
              <w:rPr>
                <w:rFonts w:ascii="Arial" w:hAnsi="Arial" w:cs="Arial"/>
                <w:sz w:val="22"/>
                <w:szCs w:val="22"/>
              </w:rPr>
            </w:pPr>
          </w:p>
        </w:tc>
        <w:tc>
          <w:tcPr>
            <w:tcW w:w="11970" w:type="dxa"/>
          </w:tcPr>
          <w:p w14:paraId="36841757" w14:textId="26371A0B" w:rsidR="002B3423" w:rsidRPr="00182C41" w:rsidRDefault="002B3423" w:rsidP="00B219B3">
            <w:pPr>
              <w:pStyle w:val="MPhil"/>
              <w:spacing w:line="240" w:lineRule="auto"/>
              <w:rPr>
                <w:i/>
              </w:rPr>
            </w:pPr>
            <w:r w:rsidRPr="00182C41">
              <w:rPr>
                <w:i/>
              </w:rPr>
              <w:t>“Pain is when sometimes I feel sick cause sometimes like each year there is not a year I was normal. I go through every day with the suffering of knowing who I am and knowing that I cannot change anything”</w:t>
            </w:r>
          </w:p>
          <w:p w14:paraId="5FAF9175" w14:textId="77777777" w:rsidR="002B3423" w:rsidRPr="00182C41" w:rsidRDefault="002B3423" w:rsidP="00182C41">
            <w:pPr>
              <w:pStyle w:val="MPhil"/>
              <w:spacing w:line="240" w:lineRule="auto"/>
              <w:ind w:left="720"/>
              <w:rPr>
                <w:i/>
              </w:rPr>
            </w:pPr>
          </w:p>
          <w:p w14:paraId="6D6C199B" w14:textId="2DA98FA4" w:rsidR="002B3423" w:rsidRDefault="002B3423" w:rsidP="00B219B3">
            <w:pPr>
              <w:pStyle w:val="MPhil"/>
              <w:spacing w:line="240" w:lineRule="auto"/>
              <w:rPr>
                <w:i/>
              </w:rPr>
            </w:pPr>
            <w:r w:rsidRPr="00182C41">
              <w:rPr>
                <w:i/>
              </w:rPr>
              <w:t>“My left hand, I also painted black because I felt a lot of pain (there). I have held bad things and what I have felt with my hands that are bad that deeply depresses me”</w:t>
            </w:r>
            <w:r w:rsidR="00B219B3">
              <w:rPr>
                <w:i/>
              </w:rPr>
              <w:t xml:space="preserve"> </w:t>
            </w:r>
          </w:p>
          <w:p w14:paraId="5CF8455E" w14:textId="77777777" w:rsidR="00B219B3" w:rsidRPr="00B219B3" w:rsidRDefault="00B219B3" w:rsidP="00B219B3">
            <w:pPr>
              <w:pStyle w:val="MPhil"/>
              <w:spacing w:line="240" w:lineRule="auto"/>
            </w:pPr>
          </w:p>
          <w:p w14:paraId="4112E8FC" w14:textId="10761849" w:rsidR="002B3423" w:rsidRPr="00182C41" w:rsidRDefault="00B219B3" w:rsidP="00182C41">
            <w:pPr>
              <w:pStyle w:val="MPhil"/>
              <w:spacing w:line="240" w:lineRule="auto"/>
              <w:jc w:val="left"/>
              <w:rPr>
                <w:i/>
              </w:rPr>
            </w:pPr>
            <w:r>
              <w:rPr>
                <w:i/>
              </w:rPr>
              <w:t>“</w:t>
            </w:r>
            <w:r w:rsidR="002B3423" w:rsidRPr="00182C41">
              <w:rPr>
                <w:i/>
              </w:rPr>
              <w:t>l am just a person who by when people see me smiling…it’s a fake  smile. l don’t smile but l hide all the pain that l feel inside  and smile all the time</w:t>
            </w:r>
            <w:r>
              <w:rPr>
                <w:i/>
              </w:rPr>
              <w:t>”</w:t>
            </w:r>
          </w:p>
          <w:p w14:paraId="6EA813F7" w14:textId="77777777" w:rsidR="002B3423" w:rsidRPr="00182C41" w:rsidRDefault="002B3423" w:rsidP="00182C41">
            <w:pPr>
              <w:pStyle w:val="MPhil"/>
              <w:spacing w:line="240" w:lineRule="auto"/>
              <w:ind w:left="720"/>
              <w:rPr>
                <w:i/>
              </w:rPr>
            </w:pPr>
          </w:p>
          <w:p w14:paraId="3D2BAD25" w14:textId="77777777" w:rsidR="00813956" w:rsidRPr="00182C41" w:rsidRDefault="00813956" w:rsidP="00182C41">
            <w:pPr>
              <w:rPr>
                <w:rFonts w:ascii="Arial" w:hAnsi="Arial" w:cs="Arial"/>
                <w:sz w:val="22"/>
                <w:szCs w:val="22"/>
              </w:rPr>
            </w:pPr>
          </w:p>
        </w:tc>
      </w:tr>
      <w:tr w:rsidR="00435191" w:rsidRPr="00182C41" w14:paraId="3E3EEF5D" w14:textId="77777777" w:rsidTr="00435191">
        <w:tc>
          <w:tcPr>
            <w:tcW w:w="1890" w:type="dxa"/>
          </w:tcPr>
          <w:p w14:paraId="06A26C7E" w14:textId="3B8A093B" w:rsidR="00813956" w:rsidRPr="00182C41" w:rsidRDefault="00813956" w:rsidP="00182C41">
            <w:pPr>
              <w:rPr>
                <w:rFonts w:ascii="Arial" w:hAnsi="Arial" w:cs="Arial"/>
                <w:sz w:val="22"/>
                <w:szCs w:val="22"/>
              </w:rPr>
            </w:pPr>
            <w:r w:rsidRPr="00182C41">
              <w:rPr>
                <w:rFonts w:ascii="Arial" w:hAnsi="Arial" w:cs="Arial"/>
                <w:sz w:val="22"/>
                <w:szCs w:val="22"/>
              </w:rPr>
              <w:t>Darkness</w:t>
            </w:r>
          </w:p>
        </w:tc>
        <w:tc>
          <w:tcPr>
            <w:tcW w:w="1710" w:type="dxa"/>
          </w:tcPr>
          <w:p w14:paraId="2028DB5E" w14:textId="77777777" w:rsidR="00813956" w:rsidRPr="00182C41" w:rsidRDefault="00813956" w:rsidP="00182C41">
            <w:pPr>
              <w:rPr>
                <w:rFonts w:ascii="Arial" w:hAnsi="Arial" w:cs="Arial"/>
                <w:sz w:val="22"/>
                <w:szCs w:val="22"/>
              </w:rPr>
            </w:pPr>
          </w:p>
        </w:tc>
        <w:tc>
          <w:tcPr>
            <w:tcW w:w="11970" w:type="dxa"/>
          </w:tcPr>
          <w:p w14:paraId="3003E88D" w14:textId="41FBEAB3" w:rsidR="00813956" w:rsidRPr="00182C41" w:rsidRDefault="00B219B3" w:rsidP="00182C41">
            <w:pPr>
              <w:rPr>
                <w:rFonts w:ascii="Arial" w:hAnsi="Arial" w:cs="Arial"/>
                <w:sz w:val="22"/>
                <w:szCs w:val="22"/>
              </w:rPr>
            </w:pPr>
            <w:r>
              <w:rPr>
                <w:rFonts w:ascii="Arial" w:hAnsi="Arial" w:cs="Arial"/>
                <w:i/>
                <w:sz w:val="22"/>
                <w:szCs w:val="22"/>
              </w:rPr>
              <w:t>“M</w:t>
            </w:r>
            <w:r w:rsidR="002B3423" w:rsidRPr="00182C41">
              <w:rPr>
                <w:rFonts w:ascii="Arial" w:hAnsi="Arial" w:cs="Arial"/>
                <w:i/>
                <w:sz w:val="22"/>
                <w:szCs w:val="22"/>
              </w:rPr>
              <w:t>y heart is dark</w:t>
            </w:r>
            <w:r w:rsidR="002B3423" w:rsidRPr="00182C41">
              <w:rPr>
                <w:rFonts w:ascii="Arial" w:hAnsi="Arial" w:cs="Arial"/>
                <w:sz w:val="22"/>
                <w:szCs w:val="22"/>
              </w:rPr>
              <w:t>”</w:t>
            </w:r>
          </w:p>
          <w:p w14:paraId="20FD440A" w14:textId="77777777" w:rsidR="002B3423" w:rsidRPr="00182C41" w:rsidRDefault="002B3423" w:rsidP="00182C41">
            <w:pPr>
              <w:rPr>
                <w:rFonts w:ascii="Arial" w:hAnsi="Arial" w:cs="Arial"/>
                <w:sz w:val="22"/>
                <w:szCs w:val="22"/>
              </w:rPr>
            </w:pPr>
          </w:p>
          <w:p w14:paraId="2F27ECCE" w14:textId="55028E7B" w:rsidR="002B3423" w:rsidRPr="00182C41" w:rsidRDefault="002B3423" w:rsidP="00B219B3">
            <w:pPr>
              <w:pStyle w:val="MPhil"/>
              <w:spacing w:line="240" w:lineRule="auto"/>
              <w:rPr>
                <w:i/>
              </w:rPr>
            </w:pPr>
            <w:r w:rsidRPr="00182C41">
              <w:rPr>
                <w:i/>
              </w:rPr>
              <w:t xml:space="preserve">“The whole of my head is full of darkness. Let us say my thoughts and things I have seen or things I have said they are all bad. What I have faced is full of darkness that is why I painted my head black” </w:t>
            </w:r>
          </w:p>
          <w:p w14:paraId="7867B84E" w14:textId="77777777" w:rsidR="00B219B3" w:rsidRDefault="00B219B3" w:rsidP="00182C41">
            <w:pPr>
              <w:pStyle w:val="MPhil"/>
              <w:spacing w:line="240" w:lineRule="auto"/>
              <w:rPr>
                <w:i/>
              </w:rPr>
            </w:pPr>
          </w:p>
          <w:p w14:paraId="08941D8D" w14:textId="171C6930" w:rsidR="002B3423" w:rsidRPr="00182C41" w:rsidRDefault="00B219B3" w:rsidP="00182C41">
            <w:pPr>
              <w:pStyle w:val="MPhil"/>
              <w:spacing w:line="240" w:lineRule="auto"/>
              <w:rPr>
                <w:i/>
              </w:rPr>
            </w:pPr>
            <w:r>
              <w:rPr>
                <w:i/>
              </w:rPr>
              <w:t>“B</w:t>
            </w:r>
            <w:r w:rsidR="002B3423" w:rsidRPr="00182C41">
              <w:rPr>
                <w:i/>
              </w:rPr>
              <w:t>lack shows that there is no light that l am seeing or brightness ahead of me</w:t>
            </w:r>
            <w:r>
              <w:rPr>
                <w:i/>
              </w:rPr>
              <w:t>”</w:t>
            </w:r>
          </w:p>
          <w:p w14:paraId="5A746476" w14:textId="254E943E" w:rsidR="002B3423" w:rsidRPr="00182C41" w:rsidRDefault="002B3423" w:rsidP="00182C41">
            <w:pPr>
              <w:rPr>
                <w:rFonts w:ascii="Arial" w:hAnsi="Arial" w:cs="Arial"/>
                <w:sz w:val="22"/>
                <w:szCs w:val="22"/>
              </w:rPr>
            </w:pPr>
          </w:p>
        </w:tc>
      </w:tr>
      <w:tr w:rsidR="00435191" w:rsidRPr="00182C41" w14:paraId="1804CC5A" w14:textId="77777777" w:rsidTr="00435191">
        <w:tc>
          <w:tcPr>
            <w:tcW w:w="1890" w:type="dxa"/>
          </w:tcPr>
          <w:p w14:paraId="0F719D3A" w14:textId="77777777" w:rsidR="00813956" w:rsidRPr="00182C41" w:rsidRDefault="00813956" w:rsidP="00182C41">
            <w:pPr>
              <w:rPr>
                <w:rFonts w:ascii="Arial" w:hAnsi="Arial" w:cs="Arial"/>
                <w:sz w:val="22"/>
                <w:szCs w:val="22"/>
              </w:rPr>
            </w:pPr>
            <w:r w:rsidRPr="00182C41">
              <w:rPr>
                <w:rFonts w:ascii="Arial" w:hAnsi="Arial" w:cs="Arial"/>
                <w:sz w:val="22"/>
                <w:szCs w:val="22"/>
              </w:rPr>
              <w:t>Hopelessness</w:t>
            </w:r>
          </w:p>
        </w:tc>
        <w:tc>
          <w:tcPr>
            <w:tcW w:w="1710" w:type="dxa"/>
          </w:tcPr>
          <w:p w14:paraId="14A976C4" w14:textId="77777777" w:rsidR="00813956" w:rsidRPr="00182C41" w:rsidRDefault="00813956" w:rsidP="00182C41">
            <w:pPr>
              <w:rPr>
                <w:rFonts w:ascii="Arial" w:hAnsi="Arial" w:cs="Arial"/>
                <w:sz w:val="22"/>
                <w:szCs w:val="22"/>
              </w:rPr>
            </w:pPr>
          </w:p>
        </w:tc>
        <w:tc>
          <w:tcPr>
            <w:tcW w:w="11970" w:type="dxa"/>
          </w:tcPr>
          <w:p w14:paraId="026956D2" w14:textId="72CFBE3D" w:rsidR="00813956" w:rsidRPr="00182C41" w:rsidRDefault="00B219B3" w:rsidP="00182C41">
            <w:pPr>
              <w:rPr>
                <w:rFonts w:ascii="Arial" w:hAnsi="Arial" w:cs="Arial"/>
                <w:sz w:val="22"/>
                <w:szCs w:val="22"/>
              </w:rPr>
            </w:pPr>
            <w:r>
              <w:rPr>
                <w:rFonts w:ascii="Arial" w:hAnsi="Arial" w:cs="Arial"/>
                <w:i/>
                <w:sz w:val="22"/>
                <w:szCs w:val="22"/>
              </w:rPr>
              <w:t>“</w:t>
            </w:r>
            <w:r w:rsidR="002B3423" w:rsidRPr="00182C41">
              <w:rPr>
                <w:rFonts w:ascii="Arial" w:hAnsi="Arial" w:cs="Arial"/>
                <w:i/>
                <w:sz w:val="22"/>
                <w:szCs w:val="22"/>
              </w:rPr>
              <w:t>l don’t see a future for myself at times. l feel it’s better to die, there is no reason to live”</w:t>
            </w:r>
          </w:p>
          <w:p w14:paraId="1E3465B9" w14:textId="77777777" w:rsidR="002B3423" w:rsidRPr="00182C41" w:rsidRDefault="002B3423" w:rsidP="00182C41">
            <w:pPr>
              <w:rPr>
                <w:rFonts w:ascii="Arial" w:hAnsi="Arial" w:cs="Arial"/>
                <w:sz w:val="22"/>
                <w:szCs w:val="22"/>
              </w:rPr>
            </w:pPr>
          </w:p>
          <w:p w14:paraId="0DB9F9C7" w14:textId="7B7E6480" w:rsidR="002B3423" w:rsidRDefault="002B3423" w:rsidP="00B219B3">
            <w:pPr>
              <w:pStyle w:val="MPhil"/>
              <w:spacing w:line="240" w:lineRule="auto"/>
              <w:rPr>
                <w:i/>
              </w:rPr>
            </w:pPr>
            <w:r w:rsidRPr="00182C41">
              <w:rPr>
                <w:i/>
              </w:rPr>
              <w:t>“It’s like l don’t have life, it’s just me in my own world. I have no hope for the future that l will be someone. Right now l have dropped out of school   ........  Sometimes l feel l should just die”</w:t>
            </w:r>
            <w:r w:rsidR="00B219B3">
              <w:rPr>
                <w:i/>
              </w:rPr>
              <w:t xml:space="preserve"> </w:t>
            </w:r>
          </w:p>
          <w:p w14:paraId="7AF0B2E7" w14:textId="77777777" w:rsidR="00435191" w:rsidRDefault="00435191" w:rsidP="00B219B3">
            <w:pPr>
              <w:pStyle w:val="MPhil"/>
              <w:spacing w:line="240" w:lineRule="auto"/>
              <w:rPr>
                <w:i/>
              </w:rPr>
            </w:pPr>
          </w:p>
          <w:p w14:paraId="16B8CDAF" w14:textId="77777777" w:rsidR="00435191" w:rsidRPr="00182C41" w:rsidRDefault="00435191" w:rsidP="00435191">
            <w:pPr>
              <w:rPr>
                <w:rFonts w:ascii="Arial" w:hAnsi="Arial" w:cs="Arial"/>
                <w:i/>
                <w:sz w:val="22"/>
                <w:szCs w:val="22"/>
              </w:rPr>
            </w:pPr>
            <w:r>
              <w:rPr>
                <w:rFonts w:ascii="Arial" w:hAnsi="Arial" w:cs="Arial"/>
                <w:i/>
                <w:sz w:val="22"/>
                <w:szCs w:val="22"/>
              </w:rPr>
              <w:t>“</w:t>
            </w:r>
            <w:r w:rsidRPr="00182C41">
              <w:rPr>
                <w:rFonts w:ascii="Arial" w:hAnsi="Arial" w:cs="Arial"/>
                <w:i/>
                <w:sz w:val="22"/>
                <w:szCs w:val="22"/>
              </w:rPr>
              <w:t>It has made me feel like not possible in life, it has made me feel like giving up and do drugs, alcohol and those kinds of things</w:t>
            </w:r>
            <w:r>
              <w:rPr>
                <w:rFonts w:ascii="Arial" w:hAnsi="Arial" w:cs="Arial"/>
                <w:i/>
                <w:sz w:val="22"/>
                <w:szCs w:val="22"/>
              </w:rPr>
              <w:t>”</w:t>
            </w:r>
          </w:p>
          <w:p w14:paraId="7F0C5228" w14:textId="77777777" w:rsidR="00435191" w:rsidRPr="00182C41" w:rsidRDefault="00435191" w:rsidP="00B219B3">
            <w:pPr>
              <w:pStyle w:val="MPhil"/>
              <w:spacing w:line="240" w:lineRule="auto"/>
              <w:rPr>
                <w:i/>
              </w:rPr>
            </w:pPr>
          </w:p>
          <w:p w14:paraId="443DF5A0" w14:textId="3724309A" w:rsidR="002B3423" w:rsidRPr="00182C41" w:rsidRDefault="002B3423" w:rsidP="00182C41">
            <w:pPr>
              <w:rPr>
                <w:rFonts w:ascii="Arial" w:hAnsi="Arial" w:cs="Arial"/>
                <w:sz w:val="22"/>
                <w:szCs w:val="22"/>
              </w:rPr>
            </w:pPr>
          </w:p>
        </w:tc>
      </w:tr>
      <w:tr w:rsidR="00435191" w:rsidRPr="00182C41" w14:paraId="7614CDFD" w14:textId="77777777" w:rsidTr="00435191">
        <w:tc>
          <w:tcPr>
            <w:tcW w:w="1890" w:type="dxa"/>
          </w:tcPr>
          <w:p w14:paraId="0B204847" w14:textId="77777777" w:rsidR="00813956" w:rsidRPr="00182C41" w:rsidRDefault="00813956" w:rsidP="00182C41">
            <w:pPr>
              <w:rPr>
                <w:rFonts w:ascii="Arial" w:hAnsi="Arial" w:cs="Arial"/>
                <w:sz w:val="22"/>
                <w:szCs w:val="22"/>
              </w:rPr>
            </w:pPr>
            <w:r w:rsidRPr="00182C41">
              <w:rPr>
                <w:rFonts w:ascii="Arial" w:hAnsi="Arial" w:cs="Arial"/>
                <w:sz w:val="22"/>
                <w:szCs w:val="22"/>
              </w:rPr>
              <w:t>Suicidal ideation</w:t>
            </w:r>
          </w:p>
        </w:tc>
        <w:tc>
          <w:tcPr>
            <w:tcW w:w="1710" w:type="dxa"/>
          </w:tcPr>
          <w:p w14:paraId="70818C61" w14:textId="77777777" w:rsidR="00813956" w:rsidRPr="00182C41" w:rsidRDefault="00813956" w:rsidP="00182C41">
            <w:pPr>
              <w:rPr>
                <w:rFonts w:ascii="Arial" w:hAnsi="Arial" w:cs="Arial"/>
                <w:sz w:val="22"/>
                <w:szCs w:val="22"/>
              </w:rPr>
            </w:pPr>
          </w:p>
        </w:tc>
        <w:tc>
          <w:tcPr>
            <w:tcW w:w="11970" w:type="dxa"/>
          </w:tcPr>
          <w:p w14:paraId="54365A54" w14:textId="369F3F37" w:rsidR="00813956" w:rsidRPr="00182C41" w:rsidRDefault="00435191" w:rsidP="00182C41">
            <w:pPr>
              <w:rPr>
                <w:rFonts w:ascii="Arial" w:hAnsi="Arial" w:cs="Arial"/>
                <w:i/>
                <w:sz w:val="22"/>
                <w:szCs w:val="22"/>
              </w:rPr>
            </w:pPr>
            <w:r>
              <w:rPr>
                <w:rFonts w:ascii="Arial" w:hAnsi="Arial" w:cs="Arial"/>
                <w:i/>
                <w:sz w:val="22"/>
                <w:szCs w:val="22"/>
              </w:rPr>
              <w:t>“</w:t>
            </w:r>
            <w:r w:rsidR="002B3423" w:rsidRPr="00182C41">
              <w:rPr>
                <w:rFonts w:ascii="Arial" w:hAnsi="Arial" w:cs="Arial"/>
                <w:i/>
                <w:sz w:val="22"/>
                <w:szCs w:val="22"/>
              </w:rPr>
              <w:t>I was disappointed to know I was HIV positive and I contemplated being dead was better</w:t>
            </w:r>
            <w:r>
              <w:rPr>
                <w:rFonts w:ascii="Arial" w:hAnsi="Arial" w:cs="Arial"/>
                <w:i/>
                <w:sz w:val="22"/>
                <w:szCs w:val="22"/>
              </w:rPr>
              <w:t>”</w:t>
            </w:r>
          </w:p>
          <w:p w14:paraId="160AF3FF" w14:textId="77777777" w:rsidR="002B3423" w:rsidRPr="00182C41" w:rsidRDefault="002B3423" w:rsidP="00182C41">
            <w:pPr>
              <w:rPr>
                <w:rFonts w:ascii="Arial" w:hAnsi="Arial" w:cs="Arial"/>
                <w:i/>
                <w:sz w:val="22"/>
                <w:szCs w:val="22"/>
              </w:rPr>
            </w:pPr>
          </w:p>
          <w:p w14:paraId="3DD8A55C" w14:textId="50319E3B" w:rsidR="002B3423" w:rsidRPr="00182C41" w:rsidRDefault="00435191" w:rsidP="00182C41">
            <w:pPr>
              <w:rPr>
                <w:rFonts w:ascii="Arial" w:hAnsi="Arial" w:cs="Arial"/>
                <w:i/>
                <w:sz w:val="22"/>
                <w:szCs w:val="22"/>
              </w:rPr>
            </w:pPr>
            <w:r>
              <w:rPr>
                <w:rFonts w:ascii="Arial" w:hAnsi="Arial" w:cs="Arial"/>
                <w:i/>
                <w:sz w:val="22"/>
                <w:szCs w:val="22"/>
              </w:rPr>
              <w:t>“</w:t>
            </w:r>
            <w:r w:rsidR="002B3423" w:rsidRPr="00182C41">
              <w:rPr>
                <w:rFonts w:ascii="Arial" w:hAnsi="Arial" w:cs="Arial"/>
                <w:i/>
                <w:sz w:val="22"/>
                <w:szCs w:val="22"/>
              </w:rPr>
              <w:t>On my neck I painted a rope because there are times when I feel like killing myself using a rope, just hanging myself. Then on my head I drew small circles that are representing tablets. Sometimes I feel like committing suicide so that’s why I used them”</w:t>
            </w:r>
            <w:r>
              <w:rPr>
                <w:rFonts w:ascii="Arial" w:hAnsi="Arial" w:cs="Arial"/>
                <w:i/>
                <w:sz w:val="22"/>
                <w:szCs w:val="22"/>
              </w:rPr>
              <w:t xml:space="preserve"> </w:t>
            </w:r>
          </w:p>
          <w:p w14:paraId="3B4C9A8E" w14:textId="77777777" w:rsidR="002B3423" w:rsidRPr="00182C41" w:rsidRDefault="002B3423" w:rsidP="00182C41">
            <w:pPr>
              <w:rPr>
                <w:rFonts w:ascii="Arial" w:hAnsi="Arial" w:cs="Arial"/>
                <w:i/>
                <w:sz w:val="22"/>
                <w:szCs w:val="22"/>
              </w:rPr>
            </w:pPr>
          </w:p>
          <w:p w14:paraId="0F764E30" w14:textId="77777777" w:rsidR="002B3423" w:rsidRDefault="002B3423" w:rsidP="00182C41">
            <w:pPr>
              <w:rPr>
                <w:rFonts w:ascii="Arial" w:hAnsi="Arial" w:cs="Arial"/>
                <w:i/>
                <w:sz w:val="22"/>
                <w:szCs w:val="22"/>
              </w:rPr>
            </w:pPr>
            <w:r w:rsidRPr="00182C41">
              <w:rPr>
                <w:rFonts w:ascii="Arial" w:hAnsi="Arial" w:cs="Arial"/>
                <w:i/>
                <w:sz w:val="22"/>
                <w:szCs w:val="22"/>
              </w:rPr>
              <w:t>“Sometimes I feel like giving up on life by not taking my (</w:t>
            </w:r>
            <w:r w:rsidRPr="00182C41">
              <w:rPr>
                <w:rFonts w:ascii="Arial" w:hAnsi="Arial" w:cs="Arial"/>
                <w:sz w:val="22"/>
                <w:szCs w:val="22"/>
              </w:rPr>
              <w:t>antiretroviral</w:t>
            </w:r>
            <w:r w:rsidRPr="00182C41">
              <w:rPr>
                <w:rFonts w:ascii="Arial" w:hAnsi="Arial" w:cs="Arial"/>
                <w:i/>
                <w:sz w:val="22"/>
                <w:szCs w:val="22"/>
              </w:rPr>
              <w:t>) medication so that people stop talking about my (</w:t>
            </w:r>
            <w:r w:rsidRPr="00182C41">
              <w:rPr>
                <w:rFonts w:ascii="Arial" w:hAnsi="Arial" w:cs="Arial"/>
                <w:sz w:val="22"/>
                <w:szCs w:val="22"/>
              </w:rPr>
              <w:t>HIV</w:t>
            </w:r>
            <w:r w:rsidRPr="00182C41">
              <w:rPr>
                <w:rFonts w:ascii="Arial" w:hAnsi="Arial" w:cs="Arial"/>
                <w:i/>
                <w:sz w:val="22"/>
                <w:szCs w:val="22"/>
              </w:rPr>
              <w:t>) status”</w:t>
            </w:r>
          </w:p>
          <w:p w14:paraId="34F3551B" w14:textId="12A99999" w:rsidR="00435191" w:rsidRPr="00435191" w:rsidRDefault="00435191" w:rsidP="00182C41">
            <w:pPr>
              <w:rPr>
                <w:rFonts w:ascii="Arial" w:hAnsi="Arial" w:cs="Arial"/>
                <w:i/>
                <w:sz w:val="22"/>
                <w:szCs w:val="22"/>
              </w:rPr>
            </w:pPr>
          </w:p>
        </w:tc>
      </w:tr>
      <w:tr w:rsidR="00435191" w:rsidRPr="00182C41" w14:paraId="2489B863" w14:textId="77777777" w:rsidTr="00435191">
        <w:tc>
          <w:tcPr>
            <w:tcW w:w="1890" w:type="dxa"/>
            <w:shd w:val="clear" w:color="auto" w:fill="D9E2F3" w:themeFill="accent1" w:themeFillTint="33"/>
          </w:tcPr>
          <w:p w14:paraId="172F534E" w14:textId="77777777" w:rsidR="00813956" w:rsidRPr="00182C41" w:rsidRDefault="00813956" w:rsidP="00182C41">
            <w:pPr>
              <w:rPr>
                <w:rFonts w:ascii="Arial" w:hAnsi="Arial" w:cs="Arial"/>
                <w:b/>
                <w:sz w:val="22"/>
                <w:szCs w:val="22"/>
              </w:rPr>
            </w:pPr>
            <w:r w:rsidRPr="00182C41">
              <w:rPr>
                <w:rFonts w:ascii="Arial" w:hAnsi="Arial" w:cs="Arial"/>
                <w:b/>
                <w:sz w:val="22"/>
                <w:szCs w:val="22"/>
              </w:rPr>
              <w:t>PERCEPTIONS OF CARE</w:t>
            </w:r>
          </w:p>
        </w:tc>
        <w:tc>
          <w:tcPr>
            <w:tcW w:w="1710" w:type="dxa"/>
            <w:shd w:val="clear" w:color="auto" w:fill="D9E2F3" w:themeFill="accent1" w:themeFillTint="33"/>
          </w:tcPr>
          <w:p w14:paraId="0D9B9C80" w14:textId="77777777" w:rsidR="00813956" w:rsidRPr="00182C41" w:rsidRDefault="00813956" w:rsidP="00182C41">
            <w:pPr>
              <w:rPr>
                <w:rFonts w:ascii="Arial" w:hAnsi="Arial" w:cs="Arial"/>
                <w:b/>
                <w:sz w:val="22"/>
                <w:szCs w:val="22"/>
              </w:rPr>
            </w:pPr>
          </w:p>
        </w:tc>
        <w:tc>
          <w:tcPr>
            <w:tcW w:w="11970" w:type="dxa"/>
            <w:shd w:val="clear" w:color="auto" w:fill="D9E2F3" w:themeFill="accent1" w:themeFillTint="33"/>
          </w:tcPr>
          <w:p w14:paraId="25CF80B7" w14:textId="77777777" w:rsidR="00813956" w:rsidRPr="00182C41" w:rsidRDefault="00813956" w:rsidP="00182C41">
            <w:pPr>
              <w:rPr>
                <w:rFonts w:ascii="Arial" w:hAnsi="Arial" w:cs="Arial"/>
                <w:b/>
                <w:sz w:val="22"/>
                <w:szCs w:val="22"/>
              </w:rPr>
            </w:pPr>
          </w:p>
        </w:tc>
      </w:tr>
      <w:tr w:rsidR="00435191" w:rsidRPr="00182C41" w14:paraId="35FDBB03" w14:textId="77777777" w:rsidTr="00435191">
        <w:tc>
          <w:tcPr>
            <w:tcW w:w="1890" w:type="dxa"/>
          </w:tcPr>
          <w:p w14:paraId="52736184" w14:textId="77777777" w:rsidR="00813956" w:rsidRPr="00182C41" w:rsidRDefault="00813956" w:rsidP="00182C41">
            <w:pPr>
              <w:rPr>
                <w:rFonts w:ascii="Arial" w:hAnsi="Arial" w:cs="Arial"/>
                <w:sz w:val="22"/>
                <w:szCs w:val="22"/>
              </w:rPr>
            </w:pPr>
            <w:r w:rsidRPr="00182C41">
              <w:rPr>
                <w:rFonts w:ascii="Arial" w:hAnsi="Arial" w:cs="Arial"/>
                <w:sz w:val="22"/>
                <w:szCs w:val="22"/>
              </w:rPr>
              <w:t>Families</w:t>
            </w:r>
          </w:p>
        </w:tc>
        <w:tc>
          <w:tcPr>
            <w:tcW w:w="1710" w:type="dxa"/>
          </w:tcPr>
          <w:p w14:paraId="2F70DD98" w14:textId="77777777" w:rsidR="00813956" w:rsidRPr="00182C41" w:rsidRDefault="00813956" w:rsidP="00182C41">
            <w:pPr>
              <w:rPr>
                <w:rFonts w:ascii="Arial" w:hAnsi="Arial" w:cs="Arial"/>
                <w:sz w:val="22"/>
                <w:szCs w:val="22"/>
              </w:rPr>
            </w:pPr>
          </w:p>
        </w:tc>
        <w:tc>
          <w:tcPr>
            <w:tcW w:w="11970" w:type="dxa"/>
          </w:tcPr>
          <w:p w14:paraId="56A3812F" w14:textId="54C6D5A7" w:rsidR="002B3423" w:rsidRDefault="002B3423" w:rsidP="00435191">
            <w:pPr>
              <w:pStyle w:val="MPhil"/>
              <w:spacing w:line="240" w:lineRule="auto"/>
              <w:rPr>
                <w:i/>
              </w:rPr>
            </w:pPr>
            <w:r w:rsidRPr="00182C41">
              <w:t>“</w:t>
            </w:r>
            <w:r w:rsidR="00435191">
              <w:rPr>
                <w:i/>
              </w:rPr>
              <w:t>Y</w:t>
            </w:r>
            <w:r w:rsidRPr="00182C41">
              <w:rPr>
                <w:i/>
              </w:rPr>
              <w:t>he fact that she works hard to feed us, and (provide) clothes … gives me a reason to move on, and sometimes it depresses me that she is no longer able to do what she used to do when she was still very active to take care of us</w:t>
            </w:r>
            <w:r w:rsidR="00435191">
              <w:rPr>
                <w:i/>
              </w:rPr>
              <w:t>”</w:t>
            </w:r>
          </w:p>
          <w:p w14:paraId="6AFF4FBE" w14:textId="77777777" w:rsidR="00435191" w:rsidRPr="00182C41" w:rsidRDefault="00435191" w:rsidP="00435191">
            <w:pPr>
              <w:pStyle w:val="MPhil"/>
              <w:spacing w:line="240" w:lineRule="auto"/>
              <w:rPr>
                <w:i/>
              </w:rPr>
            </w:pPr>
          </w:p>
          <w:p w14:paraId="599FC582" w14:textId="2408BA95" w:rsidR="002B3423" w:rsidRPr="00182C41" w:rsidRDefault="00435191" w:rsidP="00435191">
            <w:pPr>
              <w:pStyle w:val="MPhil"/>
              <w:spacing w:line="240" w:lineRule="auto"/>
              <w:rPr>
                <w:i/>
              </w:rPr>
            </w:pPr>
            <w:r>
              <w:rPr>
                <w:i/>
              </w:rPr>
              <w:t>“H</w:t>
            </w:r>
            <w:r w:rsidR="002B3423" w:rsidRPr="00182C41">
              <w:rPr>
                <w:i/>
              </w:rPr>
              <w:t>e</w:t>
            </w:r>
            <w:r w:rsidR="002B3423" w:rsidRPr="00182C41">
              <w:t xml:space="preserve"> “</w:t>
            </w:r>
            <w:r w:rsidR="002B3423" w:rsidRPr="00182C41">
              <w:rPr>
                <w:i/>
              </w:rPr>
              <w:t>constantly tells me that I am a sick person”</w:t>
            </w:r>
          </w:p>
          <w:p w14:paraId="732F2672" w14:textId="77777777" w:rsidR="002B3423" w:rsidRPr="00182C41" w:rsidRDefault="002B3423" w:rsidP="00182C41">
            <w:pPr>
              <w:pStyle w:val="MPhil"/>
              <w:spacing w:line="240" w:lineRule="auto"/>
              <w:ind w:left="720"/>
              <w:rPr>
                <w:i/>
              </w:rPr>
            </w:pPr>
          </w:p>
          <w:p w14:paraId="04711FAA" w14:textId="659BF5AD" w:rsidR="002B3423" w:rsidRPr="00182C41" w:rsidRDefault="00435191" w:rsidP="00182C41">
            <w:pPr>
              <w:pStyle w:val="MPhil"/>
              <w:spacing w:line="240" w:lineRule="auto"/>
              <w:rPr>
                <w:i/>
              </w:rPr>
            </w:pPr>
            <w:r>
              <w:rPr>
                <w:i/>
              </w:rPr>
              <w:t>“</w:t>
            </w:r>
            <w:r w:rsidR="002B3423" w:rsidRPr="00182C41">
              <w:rPr>
                <w:i/>
              </w:rPr>
              <w:t>That is what l wish for as a child. l wish if my mother was there. So l wish if my sister would take that place to help…</w:t>
            </w:r>
            <w:r w:rsidR="002B3423" w:rsidRPr="00182C41">
              <w:t xml:space="preserve"> i</w:t>
            </w:r>
            <w:r w:rsidR="002B3423" w:rsidRPr="00182C41">
              <w:rPr>
                <w:i/>
              </w:rPr>
              <w:t xml:space="preserve">t is good if she would just visit and l will see that she cares </w:t>
            </w:r>
          </w:p>
          <w:p w14:paraId="72E2DE25" w14:textId="77777777" w:rsidR="002B3423" w:rsidRPr="00182C41" w:rsidRDefault="002B3423" w:rsidP="00182C41">
            <w:pPr>
              <w:pStyle w:val="MPhil"/>
              <w:spacing w:line="240" w:lineRule="auto"/>
              <w:ind w:left="720"/>
              <w:rPr>
                <w:i/>
              </w:rPr>
            </w:pPr>
          </w:p>
          <w:p w14:paraId="17F1E57D" w14:textId="77777777" w:rsidR="00813956" w:rsidRPr="00182C41" w:rsidRDefault="00813956" w:rsidP="00182C41">
            <w:pPr>
              <w:rPr>
                <w:rFonts w:ascii="Arial" w:hAnsi="Arial" w:cs="Arial"/>
                <w:sz w:val="22"/>
                <w:szCs w:val="22"/>
              </w:rPr>
            </w:pPr>
          </w:p>
        </w:tc>
      </w:tr>
      <w:tr w:rsidR="00435191" w:rsidRPr="00182C41" w14:paraId="5508B799" w14:textId="77777777" w:rsidTr="00435191">
        <w:tc>
          <w:tcPr>
            <w:tcW w:w="1890" w:type="dxa"/>
          </w:tcPr>
          <w:p w14:paraId="61FC2A52" w14:textId="77777777" w:rsidR="00813956" w:rsidRPr="00182C41" w:rsidRDefault="00813956" w:rsidP="00182C41">
            <w:pPr>
              <w:rPr>
                <w:rFonts w:ascii="Arial" w:hAnsi="Arial" w:cs="Arial"/>
                <w:sz w:val="22"/>
                <w:szCs w:val="22"/>
              </w:rPr>
            </w:pPr>
            <w:r w:rsidRPr="00182C41">
              <w:rPr>
                <w:rFonts w:ascii="Arial" w:hAnsi="Arial" w:cs="Arial"/>
                <w:sz w:val="22"/>
                <w:szCs w:val="22"/>
              </w:rPr>
              <w:t>Peers</w:t>
            </w:r>
          </w:p>
        </w:tc>
        <w:tc>
          <w:tcPr>
            <w:tcW w:w="1710" w:type="dxa"/>
          </w:tcPr>
          <w:p w14:paraId="21F06987" w14:textId="77777777" w:rsidR="00813956" w:rsidRPr="00182C41" w:rsidRDefault="00813956" w:rsidP="00182C41">
            <w:pPr>
              <w:rPr>
                <w:rFonts w:ascii="Arial" w:hAnsi="Arial" w:cs="Arial"/>
                <w:sz w:val="22"/>
                <w:szCs w:val="22"/>
              </w:rPr>
            </w:pPr>
          </w:p>
        </w:tc>
        <w:tc>
          <w:tcPr>
            <w:tcW w:w="11970" w:type="dxa"/>
          </w:tcPr>
          <w:p w14:paraId="67F6ACE0" w14:textId="4F28885D" w:rsidR="00813956" w:rsidRPr="00182C41" w:rsidRDefault="002B3423" w:rsidP="00182C41">
            <w:pPr>
              <w:rPr>
                <w:rFonts w:ascii="Arial" w:hAnsi="Arial" w:cs="Arial"/>
                <w:i/>
                <w:sz w:val="22"/>
                <w:szCs w:val="22"/>
              </w:rPr>
            </w:pPr>
            <w:r w:rsidRPr="00182C41">
              <w:rPr>
                <w:rFonts w:ascii="Arial" w:hAnsi="Arial" w:cs="Arial"/>
                <w:i/>
                <w:sz w:val="22"/>
                <w:szCs w:val="22"/>
              </w:rPr>
              <w:t>“I feel like I have a lot of people around me but to understand me? They do not understand me. That is how I feel</w:t>
            </w:r>
            <w:r w:rsidR="00435191">
              <w:rPr>
                <w:rFonts w:ascii="Arial" w:hAnsi="Arial" w:cs="Arial"/>
                <w:i/>
                <w:sz w:val="22"/>
                <w:szCs w:val="22"/>
              </w:rPr>
              <w:t xml:space="preserve">” </w:t>
            </w:r>
          </w:p>
          <w:p w14:paraId="7D530BA0" w14:textId="77777777" w:rsidR="002B3423" w:rsidRPr="00182C41" w:rsidRDefault="002B3423" w:rsidP="00182C41">
            <w:pPr>
              <w:rPr>
                <w:rFonts w:ascii="Arial" w:hAnsi="Arial" w:cs="Arial"/>
                <w:i/>
                <w:sz w:val="22"/>
                <w:szCs w:val="22"/>
              </w:rPr>
            </w:pPr>
          </w:p>
          <w:p w14:paraId="0BC5F0CE" w14:textId="5D244D0C" w:rsidR="002B3423" w:rsidRPr="00182C41" w:rsidRDefault="002B3423" w:rsidP="00182C41">
            <w:pPr>
              <w:rPr>
                <w:rFonts w:ascii="Arial" w:hAnsi="Arial" w:cs="Arial"/>
                <w:i/>
                <w:sz w:val="22"/>
                <w:szCs w:val="22"/>
              </w:rPr>
            </w:pPr>
            <w:r w:rsidRPr="00182C41">
              <w:rPr>
                <w:rFonts w:ascii="Arial" w:hAnsi="Arial" w:cs="Arial"/>
                <w:i/>
                <w:sz w:val="22"/>
                <w:szCs w:val="22"/>
              </w:rPr>
              <w:t>I have drawn myself in the past when l was alone but as time progressed l got support from my peers then l saw</w:t>
            </w:r>
            <w:r w:rsidR="00435191">
              <w:rPr>
                <w:rFonts w:ascii="Arial" w:hAnsi="Arial" w:cs="Arial"/>
                <w:i/>
                <w:sz w:val="22"/>
                <w:szCs w:val="22"/>
              </w:rPr>
              <w:t xml:space="preserve"> that I have a bright future”</w:t>
            </w:r>
          </w:p>
          <w:p w14:paraId="43B3D57E" w14:textId="77777777" w:rsidR="002B3423" w:rsidRPr="00182C41" w:rsidRDefault="002B3423" w:rsidP="00182C41">
            <w:pPr>
              <w:rPr>
                <w:rFonts w:ascii="Arial" w:hAnsi="Arial" w:cs="Arial"/>
                <w:i/>
                <w:sz w:val="22"/>
                <w:szCs w:val="22"/>
              </w:rPr>
            </w:pPr>
          </w:p>
          <w:p w14:paraId="651227A0" w14:textId="5ED8350D" w:rsidR="002B3423" w:rsidRPr="00182C41" w:rsidRDefault="002B3423" w:rsidP="00435191">
            <w:pPr>
              <w:pStyle w:val="MPhil"/>
              <w:spacing w:line="240" w:lineRule="auto"/>
              <w:rPr>
                <w:i/>
              </w:rPr>
            </w:pPr>
            <w:r w:rsidRPr="00182C41">
              <w:t xml:space="preserve">“(In the support group) </w:t>
            </w:r>
            <w:r w:rsidRPr="00182C41">
              <w:rPr>
                <w:i/>
              </w:rPr>
              <w:t xml:space="preserve">I received love that I was not getting from my relatives. I now have a friend from my support group which I am glad because at my school there was stigmatization” </w:t>
            </w:r>
          </w:p>
          <w:p w14:paraId="1F0D1C70" w14:textId="75F1FBCC" w:rsidR="002B3423" w:rsidRPr="00182C41" w:rsidRDefault="002B3423" w:rsidP="00182C41">
            <w:pPr>
              <w:rPr>
                <w:rFonts w:ascii="Arial" w:hAnsi="Arial" w:cs="Arial"/>
                <w:sz w:val="22"/>
                <w:szCs w:val="22"/>
              </w:rPr>
            </w:pPr>
          </w:p>
        </w:tc>
      </w:tr>
      <w:tr w:rsidR="00435191" w:rsidRPr="00182C41" w14:paraId="67BBCCFF" w14:textId="77777777" w:rsidTr="00435191">
        <w:tc>
          <w:tcPr>
            <w:tcW w:w="1890" w:type="dxa"/>
          </w:tcPr>
          <w:p w14:paraId="4A784A4A" w14:textId="77777777" w:rsidR="00813956" w:rsidRPr="00182C41" w:rsidRDefault="00813956" w:rsidP="00182C41">
            <w:pPr>
              <w:rPr>
                <w:rFonts w:ascii="Arial" w:hAnsi="Arial" w:cs="Arial"/>
                <w:sz w:val="22"/>
                <w:szCs w:val="22"/>
              </w:rPr>
            </w:pPr>
            <w:r w:rsidRPr="00182C41">
              <w:rPr>
                <w:rFonts w:ascii="Arial" w:hAnsi="Arial" w:cs="Arial"/>
                <w:sz w:val="22"/>
                <w:szCs w:val="22"/>
              </w:rPr>
              <w:t>Service Providers</w:t>
            </w:r>
          </w:p>
        </w:tc>
        <w:tc>
          <w:tcPr>
            <w:tcW w:w="1710" w:type="dxa"/>
          </w:tcPr>
          <w:p w14:paraId="03C6CD55" w14:textId="77777777" w:rsidR="00813956" w:rsidRPr="00182C41" w:rsidRDefault="00813956" w:rsidP="00182C41">
            <w:pPr>
              <w:rPr>
                <w:rFonts w:ascii="Arial" w:hAnsi="Arial" w:cs="Arial"/>
                <w:sz w:val="22"/>
                <w:szCs w:val="22"/>
              </w:rPr>
            </w:pPr>
          </w:p>
        </w:tc>
        <w:tc>
          <w:tcPr>
            <w:tcW w:w="11970" w:type="dxa"/>
          </w:tcPr>
          <w:p w14:paraId="1E92299A" w14:textId="4E92D29D" w:rsidR="00813956" w:rsidRPr="00182C41" w:rsidRDefault="00435191" w:rsidP="00182C41">
            <w:pPr>
              <w:rPr>
                <w:rFonts w:ascii="Arial" w:hAnsi="Arial" w:cs="Arial"/>
                <w:i/>
                <w:sz w:val="22"/>
                <w:szCs w:val="22"/>
              </w:rPr>
            </w:pPr>
            <w:r>
              <w:rPr>
                <w:rFonts w:ascii="Arial" w:hAnsi="Arial" w:cs="Arial"/>
                <w:i/>
                <w:sz w:val="22"/>
                <w:szCs w:val="22"/>
              </w:rPr>
              <w:t>“</w:t>
            </w:r>
            <w:r w:rsidR="002B3423" w:rsidRPr="00182C41">
              <w:rPr>
                <w:rFonts w:ascii="Arial" w:hAnsi="Arial" w:cs="Arial"/>
                <w:i/>
                <w:sz w:val="22"/>
                <w:szCs w:val="22"/>
              </w:rPr>
              <w:t>What helped me not to be depressed was the fact that l went to the doctors to ask them what had happened, that’s when l stared accepting it”</w:t>
            </w:r>
          </w:p>
          <w:p w14:paraId="6852BA48" w14:textId="77777777" w:rsidR="002B3423" w:rsidRPr="00182C41" w:rsidRDefault="002B3423" w:rsidP="00182C41">
            <w:pPr>
              <w:rPr>
                <w:rFonts w:ascii="Arial" w:hAnsi="Arial" w:cs="Arial"/>
                <w:i/>
                <w:sz w:val="22"/>
                <w:szCs w:val="22"/>
              </w:rPr>
            </w:pPr>
          </w:p>
          <w:p w14:paraId="6C3264F1" w14:textId="59E00984" w:rsidR="002B3423" w:rsidRPr="00182C41" w:rsidRDefault="00435191" w:rsidP="00182C41">
            <w:pPr>
              <w:rPr>
                <w:rFonts w:ascii="Arial" w:hAnsi="Arial" w:cs="Arial"/>
                <w:i/>
                <w:sz w:val="22"/>
                <w:szCs w:val="22"/>
              </w:rPr>
            </w:pPr>
            <w:r>
              <w:rPr>
                <w:rFonts w:ascii="Arial" w:hAnsi="Arial" w:cs="Arial"/>
                <w:i/>
                <w:sz w:val="22"/>
                <w:szCs w:val="22"/>
              </w:rPr>
              <w:t>“T</w:t>
            </w:r>
            <w:r w:rsidR="002B3423" w:rsidRPr="00182C41">
              <w:rPr>
                <w:rFonts w:ascii="Arial" w:hAnsi="Arial" w:cs="Arial"/>
                <w:i/>
                <w:sz w:val="22"/>
                <w:szCs w:val="22"/>
              </w:rPr>
              <w:t>hat gave me hope to living…they introduced me to support groups, where I would mingle with other HIV positive children like me</w:t>
            </w:r>
            <w:r>
              <w:rPr>
                <w:rFonts w:ascii="Arial" w:hAnsi="Arial" w:cs="Arial"/>
                <w:i/>
                <w:sz w:val="22"/>
                <w:szCs w:val="22"/>
              </w:rPr>
              <w:t>”</w:t>
            </w:r>
          </w:p>
          <w:p w14:paraId="6457695C" w14:textId="77777777" w:rsidR="00182C41" w:rsidRPr="00182C41" w:rsidRDefault="00182C41" w:rsidP="00182C41">
            <w:pPr>
              <w:rPr>
                <w:rFonts w:ascii="Arial" w:hAnsi="Arial" w:cs="Arial"/>
                <w:i/>
                <w:sz w:val="22"/>
                <w:szCs w:val="22"/>
              </w:rPr>
            </w:pPr>
          </w:p>
          <w:p w14:paraId="080AEB25" w14:textId="3DA134CE" w:rsidR="00182C41" w:rsidRPr="00182C41" w:rsidRDefault="00435191" w:rsidP="00182C41">
            <w:pPr>
              <w:rPr>
                <w:rFonts w:ascii="Arial" w:hAnsi="Arial" w:cs="Arial"/>
                <w:sz w:val="22"/>
                <w:szCs w:val="22"/>
              </w:rPr>
            </w:pPr>
            <w:r>
              <w:rPr>
                <w:rFonts w:ascii="Arial" w:hAnsi="Arial" w:cs="Arial"/>
                <w:i/>
                <w:sz w:val="22"/>
                <w:szCs w:val="22"/>
              </w:rPr>
              <w:t>“T</w:t>
            </w:r>
            <w:r w:rsidR="00182C41" w:rsidRPr="00182C41">
              <w:rPr>
                <w:rFonts w:ascii="Arial" w:hAnsi="Arial" w:cs="Arial"/>
                <w:i/>
                <w:sz w:val="22"/>
                <w:szCs w:val="22"/>
              </w:rPr>
              <w:t>hey love me at Africaid</w:t>
            </w:r>
            <w:r w:rsidR="00182C41" w:rsidRPr="00182C41">
              <w:rPr>
                <w:rFonts w:ascii="Arial" w:hAnsi="Arial" w:cs="Arial"/>
                <w:sz w:val="22"/>
                <w:szCs w:val="22"/>
              </w:rPr>
              <w:t>”.</w:t>
            </w:r>
          </w:p>
          <w:p w14:paraId="25EB9288" w14:textId="77777777" w:rsidR="00182C41" w:rsidRPr="00182C41" w:rsidRDefault="00182C41" w:rsidP="00182C41">
            <w:pPr>
              <w:rPr>
                <w:rFonts w:ascii="Arial" w:hAnsi="Arial" w:cs="Arial"/>
                <w:sz w:val="22"/>
                <w:szCs w:val="22"/>
              </w:rPr>
            </w:pPr>
          </w:p>
          <w:p w14:paraId="596125B3" w14:textId="28F1E056" w:rsidR="00182C41" w:rsidRDefault="00182C41" w:rsidP="00435191">
            <w:pPr>
              <w:pStyle w:val="MPhil"/>
              <w:spacing w:line="240" w:lineRule="auto"/>
              <w:rPr>
                <w:i/>
              </w:rPr>
            </w:pPr>
            <w:r w:rsidRPr="00182C41">
              <w:rPr>
                <w:i/>
              </w:rPr>
              <w:t>“Zvandiri House has always been there for us. Even the counsellors telling us to accept who we are and helping us to talk about the things that we feel, and how we can find solutions to help us get better and to help us to the level we want to get. I will draw the aunts and uncles and the House as well. I feel that if they had not been there in my life things could have been very complicated than they are. They were difficult for me, I would still be that unhappy child..</w:t>
            </w:r>
            <w:r w:rsidRPr="00182C41">
              <w:t xml:space="preserve"> </w:t>
            </w:r>
            <w:r w:rsidRPr="00182C41">
              <w:rPr>
                <w:i/>
              </w:rPr>
              <w:t>they are those people in my life to guide me and support me and to encourage me in my life, showing that I am needed, that I am great, important to the society”</w:t>
            </w:r>
            <w:r w:rsidR="00435191">
              <w:rPr>
                <w:i/>
              </w:rPr>
              <w:t xml:space="preserve"> </w:t>
            </w:r>
          </w:p>
          <w:p w14:paraId="6AFF602A" w14:textId="77777777" w:rsidR="00435191" w:rsidRPr="00182C41" w:rsidRDefault="00435191" w:rsidP="00435191">
            <w:pPr>
              <w:pStyle w:val="MPhil"/>
              <w:spacing w:line="240" w:lineRule="auto"/>
              <w:rPr>
                <w:i/>
              </w:rPr>
            </w:pPr>
          </w:p>
          <w:p w14:paraId="55BA432A" w14:textId="77777777" w:rsidR="00182C41" w:rsidRDefault="00435191" w:rsidP="00182C41">
            <w:pPr>
              <w:rPr>
                <w:rFonts w:ascii="Arial" w:hAnsi="Arial" w:cs="Arial"/>
                <w:i/>
                <w:sz w:val="22"/>
                <w:szCs w:val="22"/>
              </w:rPr>
            </w:pPr>
            <w:r>
              <w:rPr>
                <w:rFonts w:ascii="Arial" w:hAnsi="Arial" w:cs="Arial"/>
                <w:sz w:val="22"/>
                <w:szCs w:val="22"/>
              </w:rPr>
              <w:t>“</w:t>
            </w:r>
            <w:r>
              <w:rPr>
                <w:rFonts w:ascii="Arial" w:hAnsi="Arial" w:cs="Arial"/>
                <w:i/>
                <w:sz w:val="22"/>
                <w:szCs w:val="22"/>
              </w:rPr>
              <w:t>B</w:t>
            </w:r>
            <w:r w:rsidR="00182C41" w:rsidRPr="00182C41">
              <w:rPr>
                <w:rFonts w:ascii="Arial" w:hAnsi="Arial" w:cs="Arial"/>
                <w:i/>
                <w:sz w:val="22"/>
                <w:szCs w:val="22"/>
              </w:rPr>
              <w:t>ecause l know l am going to get support, l know l am not carrying this alone, so my road is easier to walk on”</w:t>
            </w:r>
          </w:p>
          <w:p w14:paraId="7CBFDE30" w14:textId="28A55D77" w:rsidR="00850649" w:rsidRPr="00182C41" w:rsidRDefault="00850649" w:rsidP="00182C41">
            <w:pPr>
              <w:rPr>
                <w:rFonts w:ascii="Arial" w:hAnsi="Arial" w:cs="Arial"/>
                <w:sz w:val="22"/>
                <w:szCs w:val="22"/>
              </w:rPr>
            </w:pPr>
            <w:bookmarkStart w:id="0" w:name="_GoBack"/>
            <w:bookmarkEnd w:id="0"/>
          </w:p>
        </w:tc>
      </w:tr>
    </w:tbl>
    <w:p w14:paraId="145D7A0C" w14:textId="77777777" w:rsidR="00F02382" w:rsidRPr="00182C41" w:rsidRDefault="00850649" w:rsidP="00182C41">
      <w:pPr>
        <w:rPr>
          <w:rFonts w:ascii="Arial" w:hAnsi="Arial" w:cs="Arial"/>
          <w:sz w:val="22"/>
          <w:szCs w:val="22"/>
        </w:rPr>
      </w:pPr>
    </w:p>
    <w:p w14:paraId="1D7CA803" w14:textId="77777777" w:rsidR="00813956" w:rsidRPr="00182C41" w:rsidRDefault="00813956" w:rsidP="00182C41">
      <w:pPr>
        <w:rPr>
          <w:rFonts w:ascii="Arial" w:hAnsi="Arial" w:cs="Arial"/>
          <w:sz w:val="22"/>
          <w:szCs w:val="22"/>
        </w:rPr>
      </w:pPr>
    </w:p>
    <w:sectPr w:rsidR="00813956" w:rsidRPr="00182C41" w:rsidSect="00560C44">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3956"/>
    <w:rsid w:val="00110508"/>
    <w:rsid w:val="00182C41"/>
    <w:rsid w:val="002B3423"/>
    <w:rsid w:val="00435191"/>
    <w:rsid w:val="00560C44"/>
    <w:rsid w:val="005A61C9"/>
    <w:rsid w:val="00813956"/>
    <w:rsid w:val="00850649"/>
    <w:rsid w:val="00944D53"/>
    <w:rsid w:val="00B219B3"/>
    <w:rsid w:val="00B92B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3C41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395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Phil">
    <w:name w:val="MPhil"/>
    <w:basedOn w:val="Normal"/>
    <w:link w:val="MPhilChar"/>
    <w:qFormat/>
    <w:rsid w:val="00813956"/>
    <w:pPr>
      <w:autoSpaceDE w:val="0"/>
      <w:autoSpaceDN w:val="0"/>
      <w:adjustRightInd w:val="0"/>
      <w:spacing w:line="360" w:lineRule="auto"/>
      <w:jc w:val="both"/>
    </w:pPr>
    <w:rPr>
      <w:rFonts w:ascii="Arial" w:eastAsia="Times New Roman" w:hAnsi="Arial" w:cs="Arial"/>
      <w:color w:val="000000"/>
      <w:sz w:val="22"/>
      <w:szCs w:val="22"/>
      <w:lang w:val="en-ZA" w:eastAsia="en-GB"/>
    </w:rPr>
  </w:style>
  <w:style w:type="character" w:customStyle="1" w:styleId="MPhilChar">
    <w:name w:val="MPhil Char"/>
    <w:basedOn w:val="DefaultParagraphFont"/>
    <w:link w:val="MPhil"/>
    <w:rsid w:val="00813956"/>
    <w:rPr>
      <w:rFonts w:ascii="Arial" w:eastAsia="Times New Roman" w:hAnsi="Arial" w:cs="Arial"/>
      <w:color w:val="000000"/>
      <w:sz w:val="22"/>
      <w:szCs w:val="22"/>
      <w:lang w:val="en-ZA"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656</Words>
  <Characters>9442</Characters>
  <Application>Microsoft Macintosh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10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Willis</dc:creator>
  <cp:keywords/>
  <dc:description/>
  <cp:lastModifiedBy>Nicola Willis</cp:lastModifiedBy>
  <cp:revision>3</cp:revision>
  <dcterms:created xsi:type="dcterms:W3CDTF">2017-11-17T12:28:00Z</dcterms:created>
  <dcterms:modified xsi:type="dcterms:W3CDTF">2017-11-17T13:20:00Z</dcterms:modified>
</cp:coreProperties>
</file>